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5E4" w:rsidRPr="001B7B20" w:rsidRDefault="002015E4" w:rsidP="002015E4">
      <w:pPr>
        <w:spacing w:line="480" w:lineRule="auto"/>
        <w:rPr>
          <w:rFonts w:cstheme="majorBidi"/>
        </w:rPr>
      </w:pPr>
      <w:r w:rsidRPr="001B7B20">
        <w:rPr>
          <w:rFonts w:eastAsia="Calibri" w:cstheme="majorBidi"/>
        </w:rPr>
        <w:t xml:space="preserve">Table </w:t>
      </w:r>
      <w:r w:rsidR="00280810" w:rsidRPr="001B7B20">
        <w:rPr>
          <w:rFonts w:eastAsia="Calibri" w:cstheme="majorBidi"/>
        </w:rPr>
        <w:t xml:space="preserve">S </w:t>
      </w:r>
      <w:r w:rsidRPr="001B7B20">
        <w:rPr>
          <w:rFonts w:eastAsia="Calibri" w:cstheme="majorBidi"/>
        </w:rPr>
        <w:t>1</w:t>
      </w:r>
      <w:r w:rsidRPr="001B7B20">
        <w:rPr>
          <w:rFonts w:cstheme="majorBidi"/>
        </w:rPr>
        <w:t> Candidate genes related to production traits identified through signature selection analysis in sheep</w:t>
      </w:r>
    </w:p>
    <w:tbl>
      <w:tblPr>
        <w:tblW w:w="963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96"/>
        <w:gridCol w:w="1336"/>
        <w:gridCol w:w="1453"/>
        <w:gridCol w:w="935"/>
        <w:gridCol w:w="3319"/>
      </w:tblGrid>
      <w:tr w:rsidR="001B7B20" w:rsidRPr="009E2A67" w:rsidTr="009E2A67">
        <w:trPr>
          <w:trHeight w:val="103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2015E4" w:rsidP="0094050C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Method</w:t>
            </w: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2015E4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Trait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2015E4" w:rsidP="009E2A67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Gene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2015E4" w:rsidP="0094050C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Chr.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2015E4" w:rsidP="0094050C">
            <w:pPr>
              <w:spacing w:line="480" w:lineRule="auto"/>
              <w:ind w:right="97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Summary of gene function</w:t>
            </w:r>
          </w:p>
        </w:tc>
      </w:tr>
      <w:tr w:rsidR="001B7B20" w:rsidRPr="009E2A67" w:rsidTr="009E2A67">
        <w:tc>
          <w:tcPr>
            <w:tcW w:w="2596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83877" w:rsidRPr="009E2A67" w:rsidRDefault="002015E4" w:rsidP="007F004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 xml:space="preserve">FST (between Iranian </w:t>
            </w:r>
          </w:p>
          <w:p w:rsidR="002015E4" w:rsidRPr="009E2A67" w:rsidRDefault="002015E4" w:rsidP="007F004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 xml:space="preserve">native sheep breeds and </w:t>
            </w:r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commercial </w:t>
            </w:r>
            <w:r w:rsidR="007F0040" w:rsidRPr="009E2A67">
              <w:rPr>
                <w:rStyle w:val="Emphasis"/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dairy </w:t>
            </w:r>
            <w:r w:rsidRPr="009E2A67">
              <w:rPr>
                <w:rStyle w:val="st1"/>
                <w:rFonts w:asciiTheme="majorBidi" w:hAnsiTheme="majorBidi" w:cstheme="majorBidi"/>
                <w:sz w:val="22"/>
                <w:szCs w:val="22"/>
              </w:rPr>
              <w:t xml:space="preserve">sheep </w:t>
            </w:r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breeds</w:t>
            </w:r>
            <w:r w:rsidRPr="009E2A67">
              <w:rPr>
                <w:rFonts w:asciiTheme="majorBidi" w:hAnsiTheme="majorBidi" w:cstheme="majorBidi"/>
                <w:sz w:val="22"/>
                <w:szCs w:val="22"/>
              </w:rPr>
              <w:t xml:space="preserve">) (top </w:t>
            </w:r>
            <w:r w:rsidR="007F0040" w:rsidRPr="009E2A67"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Pr="009E2A67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CE365F" w:rsidP="009E2A6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Cs/>
                <w:sz w:val="22"/>
                <w:szCs w:val="22"/>
              </w:rPr>
            </w:pPr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Immunity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354AD3" w:rsidP="009E2A6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ADK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84366D" w:rsidP="0094050C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3670A" w:rsidRPr="009E2A67" w:rsidRDefault="0023670A" w:rsidP="0023670A">
            <w:pPr>
              <w:pStyle w:val="Heading1"/>
              <w:spacing w:after="0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Immunogenicity and protective response </w:t>
            </w:r>
            <w:r w:rsidRPr="009E2A67">
              <w:rPr>
                <w:rStyle w:val="title-text"/>
                <w:rFonts w:asciiTheme="majorBidi" w:hAnsiTheme="majorBidi" w:cstheme="majorBidi"/>
              </w:rPr>
              <w:t>against a virulent strain </w:t>
            </w:r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</w:rPr>
              <w:t xml:space="preserve">B. </w:t>
            </w:r>
            <w:proofErr w:type="spellStart"/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</w:rPr>
              <w:t>abortus</w:t>
            </w:r>
            <w:proofErr w:type="spellEnd"/>
            <w:r w:rsidRPr="009E2A67">
              <w:rPr>
                <w:rStyle w:val="title-text"/>
                <w:rFonts w:asciiTheme="majorBidi" w:hAnsiTheme="majorBidi" w:cstheme="majorBidi"/>
              </w:rPr>
              <w:t> 544 infection</w:t>
            </w:r>
          </w:p>
          <w:p w:rsidR="002015E4" w:rsidRPr="009E2A67" w:rsidRDefault="002015E4" w:rsidP="00065F8E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(</w:t>
            </w:r>
            <w:proofErr w:type="spellStart"/>
            <w:r w:rsidR="00065F8E" w:rsidRPr="009E2A67">
              <w:rPr>
                <w:rFonts w:asciiTheme="majorBidi" w:hAnsiTheme="majorBidi" w:cstheme="majorBidi"/>
                <w:shd w:val="clear" w:color="auto" w:fill="FFFFFF"/>
              </w:rPr>
              <w:t>Huy</w:t>
            </w:r>
            <w:proofErr w:type="spellEnd"/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et al. 20</w:t>
            </w:r>
            <w:r w:rsidR="00065F8E" w:rsidRPr="009E2A67">
              <w:rPr>
                <w:rFonts w:asciiTheme="majorBidi" w:eastAsia="Calibri" w:hAnsiTheme="majorBidi" w:cstheme="majorBidi"/>
                <w:kern w:val="0"/>
              </w:rPr>
              <w:t>20</w:t>
            </w:r>
            <w:r w:rsidRPr="009E2A67">
              <w:rPr>
                <w:rFonts w:asciiTheme="majorBidi" w:eastAsia="Calibri" w:hAnsiTheme="majorBidi" w:cstheme="majorBidi"/>
                <w:kern w:val="0"/>
              </w:rPr>
              <w:t>)</w:t>
            </w:r>
          </w:p>
        </w:tc>
      </w:tr>
      <w:tr w:rsidR="001B7B20" w:rsidRPr="009E2A67" w:rsidTr="009E2A67">
        <w:tc>
          <w:tcPr>
            <w:tcW w:w="2596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2015E4" w:rsidP="0094050C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61647C" w:rsidP="009E2A67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adaptation of hot arid and harsh environment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E14F6" w:rsidRPr="009E2A67" w:rsidRDefault="007E14F6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CORIN</w:t>
            </w:r>
          </w:p>
          <w:p w:rsidR="002015E4" w:rsidRPr="009E2A67" w:rsidRDefault="002015E4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965359" w:rsidP="0094050C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6</w:t>
            </w:r>
          </w:p>
          <w:p w:rsidR="000D3F71" w:rsidRPr="009E2A67" w:rsidRDefault="000D3F71" w:rsidP="0094050C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675635" w:rsidP="00BF661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 xml:space="preserve">Through </w:t>
            </w:r>
            <w:r w:rsidR="000C7FCD" w:rsidRPr="009E2A67">
              <w:rPr>
                <w:rFonts w:asciiTheme="majorBidi" w:hAnsiTheme="majorBidi" w:cstheme="majorBidi"/>
              </w:rPr>
              <w:t>circulatory system and blood vessel development</w:t>
            </w:r>
            <w:r w:rsidR="000C7FCD" w:rsidRPr="009E2A67">
              <w:rPr>
                <w:rFonts w:asciiTheme="majorBidi" w:eastAsia="Calibri" w:hAnsiTheme="majorBidi" w:cstheme="majorBidi"/>
                <w:kern w:val="0"/>
              </w:rPr>
              <w:t xml:space="preserve"> </w:t>
            </w:r>
            <w:r w:rsidR="002015E4" w:rsidRPr="009E2A67">
              <w:rPr>
                <w:rFonts w:asciiTheme="majorBidi" w:eastAsia="Calibri" w:hAnsiTheme="majorBidi" w:cstheme="majorBidi"/>
                <w:kern w:val="0"/>
              </w:rPr>
              <w:t>(</w:t>
            </w:r>
            <w:proofErr w:type="spellStart"/>
            <w:r w:rsidR="00BF661A" w:rsidRPr="009E2A67">
              <w:rPr>
                <w:rFonts w:asciiTheme="majorBidi" w:hAnsiTheme="majorBidi" w:cstheme="majorBidi"/>
              </w:rPr>
              <w:t>Gu</w:t>
            </w:r>
            <w:proofErr w:type="spellEnd"/>
            <w:r w:rsidR="002015E4" w:rsidRPr="009E2A67">
              <w:rPr>
                <w:rFonts w:asciiTheme="majorBidi" w:eastAsia="Calibri" w:hAnsiTheme="majorBidi" w:cstheme="majorBidi"/>
                <w:kern w:val="0"/>
              </w:rPr>
              <w:t xml:space="preserve"> et al. 20</w:t>
            </w:r>
            <w:r w:rsidR="00BF661A" w:rsidRPr="009E2A67">
              <w:rPr>
                <w:rFonts w:asciiTheme="majorBidi" w:eastAsia="Calibri" w:hAnsiTheme="majorBidi" w:cstheme="majorBidi"/>
                <w:kern w:val="0"/>
              </w:rPr>
              <w:t>20</w:t>
            </w:r>
            <w:r w:rsidR="002015E4" w:rsidRPr="009E2A67">
              <w:rPr>
                <w:rFonts w:asciiTheme="majorBidi" w:eastAsia="Calibri" w:hAnsiTheme="majorBidi" w:cstheme="majorBidi"/>
                <w:kern w:val="0"/>
              </w:rPr>
              <w:t>)</w:t>
            </w:r>
          </w:p>
        </w:tc>
      </w:tr>
      <w:tr w:rsidR="001B7B20" w:rsidRPr="009E2A67" w:rsidTr="009E2A67">
        <w:tc>
          <w:tcPr>
            <w:tcW w:w="2596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2015E4" w:rsidP="0094050C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644D6F" w:rsidP="009E2A6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Adaptive</w:t>
            </w:r>
            <w:r w:rsidR="00A96399" w:rsidRPr="009E2A6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A96399"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mechanism</w:t>
            </w:r>
            <w:r w:rsidR="00A96399" w:rsidRPr="009E2A67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 xml:space="preserve"> </w:t>
            </w: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to the water deficit condi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6273C" w:rsidRPr="009E2A67" w:rsidRDefault="0096273C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CPQ</w:t>
            </w:r>
          </w:p>
          <w:p w:rsidR="002015E4" w:rsidRPr="009E2A67" w:rsidRDefault="002015E4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8D5716" w:rsidP="0094050C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9</w:t>
            </w:r>
            <w:bookmarkStart w:id="0" w:name="_GoBack"/>
            <w:bookmarkEnd w:id="0"/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855C84" w:rsidRPr="009E2A67" w:rsidRDefault="00A96399" w:rsidP="003727DB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rtl/>
                <w:lang w:bidi="fa-IR"/>
              </w:rPr>
            </w:pPr>
            <w:r w:rsidRPr="009E2A67">
              <w:rPr>
                <w:rFonts w:asciiTheme="majorBidi" w:eastAsia="Calibri" w:hAnsiTheme="majorBidi" w:cstheme="majorBidi"/>
              </w:rPr>
              <w:t>Adaptive</w:t>
            </w:r>
            <w:r w:rsidRPr="009E2A67">
              <w:rPr>
                <w:rFonts w:asciiTheme="majorBidi" w:hAnsiTheme="majorBidi" w:cstheme="majorBidi"/>
              </w:rPr>
              <w:t xml:space="preserve"> </w:t>
            </w:r>
            <w:r w:rsidR="003727DB" w:rsidRPr="009E2A67">
              <w:rPr>
                <w:rFonts w:asciiTheme="majorBidi" w:eastAsia="Calibri" w:hAnsiTheme="majorBidi" w:cstheme="majorBidi"/>
              </w:rPr>
              <w:t>mechanism</w:t>
            </w:r>
            <w:r w:rsidR="003727DB" w:rsidRPr="009E2A6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="003727DB" w:rsidRPr="009E2A67">
              <w:rPr>
                <w:rFonts w:asciiTheme="majorBidi" w:eastAsia="Calibri" w:hAnsiTheme="majorBidi" w:cstheme="majorBidi"/>
              </w:rPr>
              <w:t>to</w:t>
            </w:r>
            <w:r w:rsidRPr="009E2A67">
              <w:rPr>
                <w:rFonts w:asciiTheme="majorBidi" w:eastAsia="Calibri" w:hAnsiTheme="majorBidi" w:cstheme="majorBidi"/>
              </w:rPr>
              <w:t xml:space="preserve"> the water deficit condition</w:t>
            </w: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</w:t>
            </w:r>
            <w:r w:rsidR="002015E4" w:rsidRPr="009E2A67">
              <w:rPr>
                <w:rFonts w:asciiTheme="majorBidi" w:eastAsia="Calibri" w:hAnsiTheme="majorBidi" w:cstheme="majorBidi"/>
                <w:kern w:val="0"/>
              </w:rPr>
              <w:t>(</w:t>
            </w:r>
            <w:proofErr w:type="spellStart"/>
            <w:r w:rsidR="00B43E85" w:rsidRPr="009E2A67">
              <w:rPr>
                <w:rFonts w:asciiTheme="majorBidi" w:hAnsiTheme="majorBidi" w:cstheme="majorBidi"/>
              </w:rPr>
              <w:t>Gheyas</w:t>
            </w:r>
            <w:proofErr w:type="spellEnd"/>
            <w:r w:rsidR="002015E4" w:rsidRPr="009E2A67">
              <w:rPr>
                <w:rFonts w:asciiTheme="majorBidi" w:eastAsia="Calibri" w:hAnsiTheme="majorBidi" w:cstheme="majorBidi"/>
                <w:kern w:val="0"/>
              </w:rPr>
              <w:t xml:space="preserve"> et al. 20</w:t>
            </w:r>
            <w:r w:rsidR="00B43E85" w:rsidRPr="009E2A67">
              <w:rPr>
                <w:rFonts w:asciiTheme="majorBidi" w:eastAsia="Calibri" w:hAnsiTheme="majorBidi" w:cstheme="majorBidi"/>
                <w:kern w:val="0"/>
              </w:rPr>
              <w:t>20</w:t>
            </w:r>
            <w:r w:rsidR="00A8390F" w:rsidRPr="009E2A67">
              <w:rPr>
                <w:rFonts w:asciiTheme="majorBidi" w:eastAsia="Calibri" w:hAnsiTheme="majorBidi" w:cstheme="majorBidi"/>
                <w:kern w:val="0"/>
              </w:rPr>
              <w:t>)</w:t>
            </w:r>
          </w:p>
        </w:tc>
      </w:tr>
      <w:tr w:rsidR="001B7B20" w:rsidRPr="009E2A67" w:rsidTr="009E2A67">
        <w:tc>
          <w:tcPr>
            <w:tcW w:w="2596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2015E4" w:rsidP="0094050C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815A4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immunity in mammals.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C6BD3" w:rsidRPr="009E2A67" w:rsidRDefault="002C6BD3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DGKB</w:t>
            </w:r>
          </w:p>
          <w:p w:rsidR="002015E4" w:rsidRPr="009E2A67" w:rsidRDefault="002015E4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D11F10" w:rsidP="0094050C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chr</w:t>
            </w:r>
            <w:r w:rsidR="007507AE"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015E4" w:rsidRPr="009E2A67" w:rsidRDefault="00630CDE" w:rsidP="0094050C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resistance to gastrointestinal parasites </w:t>
            </w:r>
            <w:r w:rsidR="002015E4" w:rsidRPr="009E2A67">
              <w:rPr>
                <w:rFonts w:asciiTheme="majorBidi" w:eastAsia="Calibri" w:hAnsiTheme="majorBidi" w:cstheme="majorBidi"/>
                <w:kern w:val="0"/>
              </w:rPr>
              <w:t>(</w:t>
            </w:r>
            <w:proofErr w:type="spellStart"/>
            <w:r w:rsidR="00F20C4F" w:rsidRPr="009E2A67">
              <w:rPr>
                <w:rFonts w:asciiTheme="majorBidi" w:hAnsiTheme="majorBidi" w:cstheme="majorBidi"/>
              </w:rPr>
              <w:t>Zvinorova</w:t>
            </w:r>
            <w:proofErr w:type="spellEnd"/>
            <w:r w:rsidR="00F20C4F" w:rsidRPr="009E2A67">
              <w:rPr>
                <w:rFonts w:asciiTheme="majorBidi" w:eastAsia="Calibri" w:hAnsiTheme="majorBidi" w:cstheme="majorBidi"/>
                <w:kern w:val="0"/>
              </w:rPr>
              <w:t xml:space="preserve"> et al. 2017</w:t>
            </w:r>
            <w:r w:rsidR="002015E4" w:rsidRPr="009E2A67">
              <w:rPr>
                <w:rFonts w:asciiTheme="majorBidi" w:eastAsia="Calibri" w:hAnsiTheme="majorBidi" w:cstheme="majorBidi"/>
                <w:kern w:val="0"/>
              </w:rPr>
              <w:t>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lang w:val="en"/>
              </w:rPr>
              <w:t>adapta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DYSF</w:t>
            </w:r>
          </w:p>
          <w:p w:rsidR="007A192F" w:rsidRPr="009E2A67" w:rsidRDefault="007A192F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814CD1" w:rsidP="003E7BFE">
            <w:pPr>
              <w:autoSpaceDN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GB"/>
              </w:rPr>
            </w:pPr>
            <w:hyperlink r:id="rId4" w:history="1">
              <w:r w:rsidR="00BF1537" w:rsidRPr="009E2A67">
                <w:rPr>
                  <w:rStyle w:val="Hyperlink"/>
                  <w:rFonts w:asciiTheme="majorBidi" w:hAnsiTheme="majorBidi" w:cstheme="majorBidi"/>
                  <w:color w:val="auto"/>
                  <w:sz w:val="22"/>
                  <w:szCs w:val="22"/>
                  <w:u w:val="none"/>
                  <w:shd w:val="clear" w:color="auto" w:fill="FFFFFF"/>
                </w:rPr>
                <w:t>assembly 3</w:t>
              </w:r>
            </w:hyperlink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71E02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lang w:val="en"/>
              </w:rPr>
            </w:pPr>
            <w:r w:rsidRPr="009E2A67">
              <w:rPr>
                <w:rFonts w:asciiTheme="majorBidi" w:hAnsiTheme="majorBidi" w:cstheme="majorBidi"/>
                <w:lang w:val="en"/>
              </w:rPr>
              <w:t>high-altitude adaptation (</w:t>
            </w:r>
            <w:r w:rsidRPr="009E2A67">
              <w:rPr>
                <w:rFonts w:asciiTheme="majorBidi" w:hAnsiTheme="majorBidi" w:cstheme="majorBidi"/>
              </w:rPr>
              <w:t>Wei et al.2016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pacing w:val="5"/>
                <w:shd w:val="clear" w:color="auto" w:fill="FFFFFF"/>
              </w:rPr>
              <w:t>adapta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971E02" w:rsidP="009E2A67">
            <w:pPr>
              <w:autoSpaceDN/>
              <w:jc w:val="center"/>
              <w:rPr>
                <w:rFonts w:asciiTheme="majorBidi" w:hAnsiTheme="majorBidi" w:cstheme="majorBidi"/>
                <w:iCs/>
                <w:spacing w:val="5"/>
                <w:sz w:val="22"/>
                <w:szCs w:val="22"/>
                <w:bdr w:val="single" w:sz="2" w:space="0" w:color="E5E7EB" w:frame="1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iCs/>
                <w:spacing w:val="5"/>
                <w:sz w:val="22"/>
                <w:szCs w:val="22"/>
                <w:bdr w:val="single" w:sz="2" w:space="0" w:color="E5E7EB" w:frame="1"/>
                <w:shd w:val="clear" w:color="auto" w:fill="FFFFFF"/>
              </w:rPr>
              <w:t>FZD6</w:t>
            </w:r>
          </w:p>
          <w:p w:rsidR="00971E02" w:rsidRPr="009E2A67" w:rsidRDefault="00971E02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B5DAF" w:rsidP="007A192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4623EF" w:rsidP="007A192F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pacing w:val="5"/>
                <w:shd w:val="clear" w:color="auto" w:fill="FFFFFF"/>
              </w:rPr>
              <w:t>associated</w:t>
            </w:r>
            <w:r w:rsidR="007A192F" w:rsidRPr="009E2A67">
              <w:rPr>
                <w:rFonts w:asciiTheme="majorBidi" w:hAnsiTheme="majorBidi" w:cstheme="majorBidi"/>
                <w:spacing w:val="5"/>
                <w:shd w:val="clear" w:color="auto" w:fill="FFFFFF"/>
              </w:rPr>
              <w:t xml:space="preserve"> with high altitude hypoxia adaptation (</w:t>
            </w:r>
            <w:r w:rsidR="007A192F" w:rsidRPr="009E2A67">
              <w:rPr>
                <w:rFonts w:asciiTheme="majorBidi" w:hAnsiTheme="majorBidi" w:cstheme="majorBidi"/>
              </w:rPr>
              <w:t>Liu et al. 2020</w:t>
            </w:r>
            <w:r w:rsidR="007A192F" w:rsidRPr="009E2A67">
              <w:rPr>
                <w:rFonts w:asciiTheme="majorBidi" w:hAnsiTheme="majorBidi" w:cstheme="majorBidi"/>
                <w:spacing w:val="5"/>
                <w:shd w:val="clear" w:color="auto" w:fill="FFFFFF"/>
              </w:rPr>
              <w:t>).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DE4AC0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  <w:spacing w:val="5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disease resistance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MYLK3</w:t>
            </w:r>
          </w:p>
          <w:p w:rsidR="007A192F" w:rsidRPr="009E2A67" w:rsidRDefault="007A192F" w:rsidP="009E2A67">
            <w:pPr>
              <w:autoSpaceDN/>
              <w:jc w:val="center"/>
              <w:rPr>
                <w:rFonts w:asciiTheme="majorBidi" w:hAnsiTheme="majorBidi" w:cstheme="majorBidi"/>
                <w:iCs/>
                <w:spacing w:val="5"/>
                <w:sz w:val="22"/>
                <w:szCs w:val="22"/>
                <w:bdr w:val="single" w:sz="2" w:space="0" w:color="E5E7EB" w:frame="1"/>
                <w:shd w:val="clear" w:color="auto" w:fill="FFFFFF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F73F40" w:rsidP="007A192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disease resistance traits</w:t>
            </w:r>
            <w:r w:rsidR="00313833" w:rsidRPr="009E2A67">
              <w:rPr>
                <w:rFonts w:asciiTheme="majorBidi" w:hAnsiTheme="majorBidi" w:cstheme="majorBidi"/>
                <w:shd w:val="clear" w:color="auto" w:fill="FFFFFF"/>
              </w:rPr>
              <w:t>,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 </w:t>
            </w:r>
          </w:p>
          <w:p w:rsidR="007A192F" w:rsidRPr="009E2A67" w:rsidRDefault="007A192F" w:rsidP="007A192F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lastRenderedPageBreak/>
              <w:t xml:space="preserve">this gene </w:t>
            </w:r>
            <w:r w:rsidR="001B5DA2" w:rsidRPr="009E2A67">
              <w:rPr>
                <w:rFonts w:asciiTheme="majorBidi" w:hAnsiTheme="majorBidi" w:cstheme="majorBidi"/>
                <w:shd w:val="clear" w:color="auto" w:fill="FFFFFF"/>
              </w:rPr>
              <w:t>plays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key roles in resistance to diarrhea </w:t>
            </w:r>
          </w:p>
          <w:p w:rsidR="007A192F" w:rsidRPr="009E2A67" w:rsidRDefault="007A192F" w:rsidP="007A192F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pacing w:val="5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(Xu et al. 2019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pacing w:val="5"/>
                <w:shd w:val="clear" w:color="auto" w:fill="FFFFFF"/>
              </w:rPr>
              <w:t>adapta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autoSpaceDN/>
              <w:jc w:val="center"/>
              <w:rPr>
                <w:rFonts w:asciiTheme="majorBidi" w:hAnsiTheme="majorBidi" w:cstheme="majorBidi"/>
                <w:iCs/>
                <w:spacing w:val="5"/>
                <w:sz w:val="22"/>
                <w:szCs w:val="22"/>
                <w:bdr w:val="single" w:sz="2" w:space="0" w:color="E5E7EB" w:frame="1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GRIN2B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057CBF" w:rsidP="007A192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pacing w:val="5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pacing w:val="5"/>
                <w:shd w:val="clear" w:color="auto" w:fill="FFFFFF"/>
              </w:rPr>
              <w:t>high altitude adaptation</w:t>
            </w:r>
          </w:p>
          <w:p w:rsidR="007A192F" w:rsidRPr="009E2A67" w:rsidRDefault="007A192F" w:rsidP="007A192F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pacing w:val="5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</w:rPr>
              <w:t>oxygen intake (Ai et al. 2014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adaptation to heat stress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PIK3C2B</w:t>
            </w:r>
          </w:p>
          <w:p w:rsidR="007A192F" w:rsidRPr="009E2A67" w:rsidRDefault="007A192F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8E7EF9" w:rsidP="007A192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adaptation to heat stress</w:t>
            </w: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(</w:t>
            </w:r>
            <w:r w:rsidRPr="009E2A67">
              <w:rPr>
                <w:rFonts w:asciiTheme="majorBidi" w:hAnsiTheme="majorBidi" w:cstheme="majorBidi"/>
              </w:rPr>
              <w:t>Kim</w:t>
            </w: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et al. 2017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pStyle w:val="Heading1"/>
              <w:shd w:val="clear" w:color="auto" w:fill="FFFFFF"/>
              <w:spacing w:before="120" w:after="120" w:line="450" w:lineRule="atLeast"/>
              <w:jc w:val="center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Wool </w:t>
            </w:r>
            <w:r w:rsidRPr="009E2A67">
              <w:rPr>
                <w:rFonts w:asciiTheme="majorBidi" w:hAnsiTheme="majorBidi" w:cstheme="majorBidi"/>
              </w:rPr>
              <w:t>growth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TMEM163</w:t>
            </w:r>
          </w:p>
          <w:p w:rsidR="007A192F" w:rsidRPr="009E2A67" w:rsidRDefault="007A192F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A151DF" w:rsidP="007A192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9953F8" w:rsidP="009953F8">
            <w:pPr>
              <w:pStyle w:val="Heading1"/>
              <w:shd w:val="clear" w:color="auto" w:fill="FFFFFF"/>
              <w:spacing w:before="120" w:after="120" w:line="450" w:lineRule="atLeast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zinc transporter</w:t>
            </w:r>
            <w:r w:rsidR="007A192F" w:rsidRPr="009E2A67">
              <w:rPr>
                <w:rFonts w:asciiTheme="majorBidi" w:eastAsia="Calibri" w:hAnsiTheme="majorBidi" w:cstheme="majorBidi"/>
                <w:kern w:val="0"/>
              </w:rPr>
              <w:t xml:space="preserve"> (</w:t>
            </w:r>
            <w:r w:rsidR="007A192F" w:rsidRPr="009E2A67">
              <w:rPr>
                <w:rFonts w:asciiTheme="majorBidi" w:hAnsiTheme="majorBidi" w:cstheme="majorBidi"/>
              </w:rPr>
              <w:t>Styrpejko</w:t>
            </w:r>
            <w:r w:rsidR="007A192F" w:rsidRPr="009E2A67">
              <w:rPr>
                <w:rFonts w:asciiTheme="majorBidi" w:eastAsia="Calibri" w:hAnsiTheme="majorBidi" w:cstheme="majorBidi"/>
                <w:kern w:val="0"/>
              </w:rPr>
              <w:t xml:space="preserve"> et al. 2020; </w:t>
            </w:r>
            <w:r w:rsidR="007A192F" w:rsidRPr="009E2A67">
              <w:rPr>
                <w:rFonts w:asciiTheme="majorBidi" w:hAnsiTheme="majorBidi" w:cstheme="majorBidi"/>
              </w:rPr>
              <w:t>Cantrell 2016</w:t>
            </w:r>
            <w:r w:rsidR="007A192F" w:rsidRPr="009E2A67">
              <w:rPr>
                <w:rFonts w:asciiTheme="majorBidi" w:eastAsia="Calibri" w:hAnsiTheme="majorBidi" w:cstheme="majorBidi"/>
                <w:kern w:val="0"/>
              </w:rPr>
              <w:t>)</w:t>
            </w:r>
          </w:p>
          <w:p w:rsidR="007A192F" w:rsidRPr="009E2A67" w:rsidRDefault="007A192F" w:rsidP="007A192F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hair follicle fate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UNC5C</w:t>
            </w:r>
          </w:p>
          <w:p w:rsidR="007A192F" w:rsidRPr="009E2A67" w:rsidRDefault="007A192F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276567" w:rsidP="007A192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A192F" w:rsidRPr="009E2A67" w:rsidRDefault="007A192F" w:rsidP="007A192F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Involved in β-catenin signaling program that is required for hair follicle development (as one of potential mediators of the effects of β-catenin signaling on pigmentation and innervation) (Zhang et al. 2008).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acclimation to the environment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USP43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EF4405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bidi="fa-IR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acclimation to the environment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(Heat stress) (</w:t>
            </w:r>
            <w:proofErr w:type="spellStart"/>
            <w:r w:rsidRPr="009E2A67">
              <w:rPr>
                <w:rFonts w:asciiTheme="majorBidi" w:hAnsiTheme="majorBidi" w:cstheme="majorBidi"/>
              </w:rPr>
              <w:t>Kubik</w:t>
            </w:r>
            <w:proofErr w:type="spellEnd"/>
            <w:r w:rsidRPr="009E2A67">
              <w:rPr>
                <w:rFonts w:asciiTheme="majorBidi" w:hAnsiTheme="majorBidi" w:cstheme="majorBidi"/>
              </w:rPr>
              <w:t xml:space="preserve">  et al., 2018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0F31E7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susceptible to infections with Escherichia c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LRCH3</w:t>
            </w:r>
          </w:p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2678C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 xml:space="preserve">susceptible to infections with Escherichia coli (E. coli) or </w:t>
            </w:r>
            <w:r w:rsidR="000F31E7" w:rsidRPr="009E2A67">
              <w:rPr>
                <w:rFonts w:asciiTheme="majorBidi" w:hAnsiTheme="majorBidi" w:cstheme="majorBidi"/>
                <w:shd w:val="clear" w:color="auto" w:fill="FFFFFF"/>
              </w:rPr>
              <w:t>infection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of the small intestine by 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enterotoxigenic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Escherichia </w:t>
            </w:r>
            <w:proofErr w:type="gram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coli </w:t>
            </w:r>
            <w:r w:rsidRPr="009E2A67">
              <w:rPr>
                <w:rFonts w:asciiTheme="majorBidi" w:hAnsiTheme="majorBidi" w:cstheme="majorBidi"/>
              </w:rPr>
              <w:t xml:space="preserve"> (</w:t>
            </w:r>
            <w:proofErr w:type="gramEnd"/>
            <w:r w:rsidRPr="009E2A67">
              <w:rPr>
                <w:rFonts w:asciiTheme="majorBidi" w:hAnsiTheme="majorBidi" w:cstheme="majorBidi"/>
              </w:rPr>
              <w:t xml:space="preserve">Jacobsen et al., 2010) and 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lastRenderedPageBreak/>
              <w:t xml:space="preserve">higher susceptibility to Mycobacterium </w:t>
            </w:r>
            <w:proofErr w:type="spellStart"/>
            <w:r w:rsidRPr="009E2A67">
              <w:rPr>
                <w:rFonts w:asciiTheme="majorBidi" w:hAnsiTheme="majorBidi" w:cstheme="majorBidi"/>
              </w:rPr>
              <w:t>avium</w:t>
            </w:r>
            <w:proofErr w:type="spellEnd"/>
            <w:r w:rsidRPr="009E2A67">
              <w:rPr>
                <w:rFonts w:asciiTheme="majorBidi" w:hAnsiTheme="majorBidi" w:cstheme="majorBidi"/>
              </w:rPr>
              <w:t xml:space="preserve"> ssp. </w:t>
            </w:r>
            <w:proofErr w:type="spellStart"/>
            <w:r w:rsidRPr="009E2A67">
              <w:rPr>
                <w:rFonts w:asciiTheme="majorBidi" w:hAnsiTheme="majorBidi" w:cstheme="majorBidi"/>
              </w:rPr>
              <w:t>paratuberculosis</w:t>
            </w:r>
            <w:proofErr w:type="spellEnd"/>
            <w:r w:rsidRPr="009E2A67">
              <w:rPr>
                <w:rFonts w:asciiTheme="majorBidi" w:hAnsiTheme="majorBidi" w:cstheme="majorBidi"/>
              </w:rPr>
              <w:t xml:space="preserve"> infection (McGovern et al. 2019, 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Rivière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et al. 2020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lastRenderedPageBreak/>
              <w:t xml:space="preserve">FST (between Iranian native sheep breeds and </w:t>
            </w:r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</w:rPr>
              <w:t xml:space="preserve">commercial meat </w:t>
            </w:r>
            <w:r w:rsidRPr="009E2A67">
              <w:rPr>
                <w:rStyle w:val="st1"/>
                <w:rFonts w:asciiTheme="majorBidi" w:hAnsiTheme="majorBidi" w:cstheme="majorBidi"/>
              </w:rPr>
              <w:t xml:space="preserve">sheep </w:t>
            </w:r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</w:rPr>
              <w:t>breeds</w:t>
            </w:r>
            <w:r w:rsidRPr="009E2A67">
              <w:rPr>
                <w:rFonts w:asciiTheme="majorBidi" w:hAnsiTheme="majorBidi" w:cstheme="majorBidi"/>
              </w:rPr>
              <w:t xml:space="preserve"> (top 5%)</w:t>
            </w: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870DC" w:rsidRPr="009E2A67" w:rsidRDefault="007870DC" w:rsidP="009E2A67">
            <w:pPr>
              <w:shd w:val="clear" w:color="auto" w:fill="FFFFFF"/>
              <w:autoSpaceDN/>
              <w:spacing w:before="100" w:beforeAutospacing="1" w:after="100" w:afterAutospacing="1"/>
              <w:jc w:val="center"/>
              <w:outlineLvl w:val="0"/>
              <w:rPr>
                <w:rFonts w:asciiTheme="majorBidi" w:hAnsiTheme="majorBidi" w:cstheme="majorBidi"/>
                <w:kern w:val="36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adaptation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EDNRB</w:t>
            </w:r>
          </w:p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A840C7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shd w:val="clear" w:color="auto" w:fill="FFFFFF"/>
              <w:autoSpaceDN/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kern w:val="36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High-altitude adaptation</w:t>
            </w:r>
          </w:p>
          <w:p w:rsidR="001764EA" w:rsidRPr="009E2A67" w:rsidRDefault="001764EA" w:rsidP="001764EA">
            <w:pPr>
              <w:shd w:val="clear" w:color="auto" w:fill="FFFFFF"/>
              <w:autoSpaceDN/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kern w:val="36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 xml:space="preserve">Through </w:t>
            </w: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cardiac tolerance </w:t>
            </w:r>
          </w:p>
          <w:p w:rsidR="001764EA" w:rsidRPr="009E2A67" w:rsidRDefault="001764EA" w:rsidP="001764EA">
            <w:pPr>
              <w:shd w:val="clear" w:color="auto" w:fill="FFFFFF"/>
              <w:autoSpaceDN/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kern w:val="36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(</w:t>
            </w: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zad et al. 2017</w:t>
            </w: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)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</w:tr>
      <w:tr w:rsidR="001B7B20" w:rsidRPr="009E2A67" w:rsidTr="009E2A67">
        <w:trPr>
          <w:trHeight w:val="992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adapta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DYSF</w:t>
            </w:r>
          </w:p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814CD1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hyperlink r:id="rId5" w:history="1">
              <w:r w:rsidR="001B4CC8" w:rsidRPr="009E2A67">
                <w:rPr>
                  <w:rStyle w:val="Hyperlink"/>
                  <w:rFonts w:asciiTheme="majorBidi" w:hAnsiTheme="majorBidi" w:cstheme="majorBidi"/>
                  <w:color w:val="auto"/>
                  <w:sz w:val="22"/>
                  <w:szCs w:val="22"/>
                  <w:u w:val="none"/>
                  <w:shd w:val="clear" w:color="auto" w:fill="FFFFFF"/>
                </w:rPr>
                <w:t>assembly 3</w:t>
              </w:r>
            </w:hyperlink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BA6B5C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lang w:val="en"/>
              </w:rPr>
            </w:pPr>
            <w:r w:rsidRPr="009E2A67">
              <w:rPr>
                <w:rFonts w:asciiTheme="majorBidi" w:hAnsiTheme="majorBidi" w:cstheme="majorBidi"/>
                <w:lang w:val="en"/>
              </w:rPr>
              <w:t>high-altitude adaptation (</w:t>
            </w:r>
            <w:r w:rsidRPr="009E2A67">
              <w:rPr>
                <w:rFonts w:asciiTheme="majorBidi" w:hAnsiTheme="majorBidi" w:cstheme="majorBidi"/>
              </w:rPr>
              <w:t>Wei et al.2016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wo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COL17A1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5D4524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dermal-epidermal junction and basement membrane (</w:t>
            </w:r>
            <w:proofErr w:type="spellStart"/>
            <w:r w:rsidRPr="009E2A67">
              <w:rPr>
                <w:rFonts w:asciiTheme="majorBidi" w:hAnsiTheme="majorBidi" w:cstheme="majorBidi"/>
              </w:rPr>
              <w:t>Nie</w:t>
            </w:r>
            <w:proofErr w:type="spellEnd"/>
            <w:r w:rsidRPr="009E2A67">
              <w:rPr>
                <w:rFonts w:asciiTheme="majorBidi" w:hAnsiTheme="majorBidi" w:cstheme="majorBidi"/>
              </w:rPr>
              <w:t xml:space="preserve"> et al. 2018), collagens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(Gong et al., 2018; McGrath et al. 1996) and the growth and development of fiber (</w:t>
            </w:r>
            <w:proofErr w:type="spellStart"/>
            <w:r w:rsidRPr="009E2A67">
              <w:rPr>
                <w:rFonts w:asciiTheme="majorBidi" w:hAnsiTheme="majorBidi" w:cstheme="majorBidi"/>
              </w:rPr>
              <w:t>Barazandeh</w:t>
            </w:r>
            <w:proofErr w:type="spellEnd"/>
            <w:r w:rsidRPr="009E2A67">
              <w:rPr>
                <w:rFonts w:asciiTheme="majorBidi" w:hAnsiTheme="majorBidi" w:cstheme="majorBidi"/>
              </w:rPr>
              <w:t xml:space="preserve"> et al. 2020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wool growth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HOXA5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6F3B59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 xml:space="preserve">associated with </w:t>
            </w:r>
            <w:proofErr w:type="spellStart"/>
            <w:r w:rsidRPr="009E2A67">
              <w:rPr>
                <w:rFonts w:asciiTheme="majorBidi" w:hAnsiTheme="majorBidi" w:cstheme="majorBidi"/>
              </w:rPr>
              <w:t>anagen</w:t>
            </w:r>
            <w:proofErr w:type="spellEnd"/>
            <w:r w:rsidRPr="009E2A67">
              <w:rPr>
                <w:rFonts w:asciiTheme="majorBidi" w:hAnsiTheme="majorBidi" w:cstheme="majorBidi"/>
              </w:rPr>
              <w:t xml:space="preserve"> wool growth (Zhao et al.2017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Wo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LRIG1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D46A6D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lang w:val="en"/>
              </w:rPr>
              <w:t>Hair Follicle (et al. 2017; Gong et al; 2020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Wo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NBEA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DE11BA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crimp trait (Wang et al. 2014)</w:t>
            </w:r>
          </w:p>
          <w:p w:rsidR="00CF4ED6" w:rsidRPr="009E2A67" w:rsidRDefault="00CF4ED6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also</w:t>
            </w:r>
          </w:p>
          <w:p w:rsidR="000E4073" w:rsidRPr="009E2A67" w:rsidRDefault="000E4073" w:rsidP="00CF4ED6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lastRenderedPageBreak/>
              <w:t>associated with support of body temperature in cattle during heat stress (</w:t>
            </w:r>
            <w:r w:rsidR="004B3F28" w:rsidRPr="009E2A67">
              <w:rPr>
                <w:rFonts w:asciiTheme="majorBidi" w:hAnsiTheme="majorBidi" w:cstheme="majorBidi"/>
                <w:shd w:val="clear" w:color="auto" w:fill="FFFFFF"/>
              </w:rPr>
              <w:t>Howard et al., 2014;</w:t>
            </w:r>
            <w:r w:rsidR="00104B1F" w:rsidRPr="009E2A67">
              <w:rPr>
                <w:rFonts w:asciiTheme="majorBidi" w:hAnsiTheme="majorBidi" w:cstheme="majorBidi"/>
                <w:shd w:val="clear" w:color="auto" w:fill="FFFFFF"/>
              </w:rPr>
              <w:t xml:space="preserve">) and </w:t>
            </w:r>
          </w:p>
          <w:p w:rsidR="00104B1F" w:rsidRPr="009E2A67" w:rsidRDefault="00E97A49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also known to contribute to body weight and feed intake (</w:t>
            </w:r>
            <w:proofErr w:type="spellStart"/>
            <w:r w:rsidR="008A13E2" w:rsidRPr="009E2A67">
              <w:rPr>
                <w:rFonts w:asciiTheme="majorBidi" w:hAnsiTheme="majorBidi" w:cstheme="majorBidi"/>
                <w:shd w:val="clear" w:color="auto" w:fill="FFFFFF"/>
              </w:rPr>
              <w:t>Olszewski</w:t>
            </w:r>
            <w:proofErr w:type="spellEnd"/>
            <w:r w:rsidR="008A13E2" w:rsidRPr="009E2A67">
              <w:rPr>
                <w:rFonts w:asciiTheme="majorBidi" w:hAnsiTheme="majorBidi" w:cstheme="majorBidi"/>
                <w:shd w:val="clear" w:color="auto" w:fill="FFFFFF"/>
              </w:rPr>
              <w:t xml:space="preserve"> et al. 2012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Heading1"/>
              <w:shd w:val="clear" w:color="auto" w:fill="FFFFFF"/>
              <w:spacing w:before="120" w:after="120" w:line="450" w:lineRule="atLeast"/>
              <w:jc w:val="center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heat tolerance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SHC3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D81D69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2F072B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linked to the residual feed 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intak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(Li et al. 2020)</w:t>
            </w:r>
          </w:p>
        </w:tc>
      </w:tr>
      <w:tr w:rsidR="001B7B20" w:rsidRPr="009E2A67" w:rsidTr="009E2A67"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hair follicle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SOS1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4917C9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hair follicle (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Liceras-Boillos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et al. 2018</w:t>
            </w:r>
            <w:r w:rsidRPr="009E2A67">
              <w:rPr>
                <w:rFonts w:asciiTheme="majorBidi" w:eastAsia="Calibri" w:hAnsiTheme="majorBidi" w:cstheme="majorBidi"/>
                <w:kern w:val="0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bidi="fa-IR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hi</w:t>
            </w:r>
            <w:r w:rsidRPr="009E2A67">
              <w:rPr>
                <w:rFonts w:asciiTheme="majorBidi" w:eastAsia="Calibri" w:hAnsiTheme="majorBidi" w:cstheme="majorBidi"/>
                <w:kern w:val="0"/>
                <w:lang w:bidi="fa-IR"/>
              </w:rPr>
              <w:t>gh-altitude adapta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TACR1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3A3F7A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hi</w:t>
            </w:r>
            <w:r w:rsidRPr="009E2A67">
              <w:rPr>
                <w:rFonts w:asciiTheme="majorBidi" w:eastAsia="Calibri" w:hAnsiTheme="majorBidi" w:cstheme="majorBidi"/>
                <w:kern w:val="0"/>
                <w:lang w:bidi="fa-IR"/>
              </w:rPr>
              <w:t>gh-altitude adaptation</w:t>
            </w:r>
            <w:r w:rsidRPr="009E2A67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9E2A67">
              <w:rPr>
                <w:rFonts w:asciiTheme="majorBidi" w:hAnsiTheme="majorBidi" w:cstheme="majorBidi"/>
              </w:rPr>
              <w:t>Edea</w:t>
            </w:r>
            <w:proofErr w:type="spellEnd"/>
            <w:r w:rsidRPr="009E2A67">
              <w:rPr>
                <w:rFonts w:asciiTheme="majorBidi" w:hAnsiTheme="majorBidi" w:cstheme="majorBidi"/>
              </w:rPr>
              <w:t xml:space="preserve"> et al.2019 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lang w:val="en"/>
              </w:rPr>
              <w:t>adapta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DYSF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814CD1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hyperlink r:id="rId6" w:history="1">
              <w:r w:rsidR="00E724F3" w:rsidRPr="009E2A67">
                <w:rPr>
                  <w:rStyle w:val="Hyperlink"/>
                  <w:rFonts w:asciiTheme="majorBidi" w:hAnsiTheme="majorBidi" w:cstheme="majorBidi"/>
                  <w:color w:val="auto"/>
                  <w:sz w:val="22"/>
                  <w:szCs w:val="22"/>
                  <w:u w:val="none"/>
                  <w:shd w:val="clear" w:color="auto" w:fill="FFFFFF"/>
                </w:rPr>
                <w:t>assembly 3</w:t>
              </w:r>
            </w:hyperlink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2F072B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lang w:val="en"/>
              </w:rPr>
            </w:pPr>
            <w:r w:rsidRPr="009E2A67">
              <w:rPr>
                <w:rFonts w:asciiTheme="majorBidi" w:hAnsiTheme="majorBidi" w:cstheme="majorBidi"/>
                <w:lang w:val="en"/>
              </w:rPr>
              <w:t>high-altitude adaptation (</w:t>
            </w:r>
            <w:r w:rsidRPr="009E2A67">
              <w:rPr>
                <w:rFonts w:asciiTheme="majorBidi" w:hAnsiTheme="majorBidi" w:cstheme="majorBidi"/>
              </w:rPr>
              <w:t>Wei et al.2016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susceptibility to</w:t>
            </w:r>
            <w:r w:rsidRPr="009E2A67">
              <w:rPr>
                <w:rFonts w:asciiTheme="majorBidi" w:hAnsiTheme="majorBidi" w:cstheme="majorBidi"/>
                <w:sz w:val="22"/>
                <w:szCs w:val="22"/>
                <w:rtl/>
              </w:rPr>
              <w:t xml:space="preserve"> </w:t>
            </w:r>
            <w:r w:rsidRPr="009E2A67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LRCH3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A64A83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 xml:space="preserve">susceptible to infections with Escherichia coli (E. coli) or 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nfection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of the small intestine by 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enterotoxigenic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Escherichia </w:t>
            </w:r>
            <w:proofErr w:type="gram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coli </w:t>
            </w:r>
            <w:r w:rsidRPr="009E2A67">
              <w:rPr>
                <w:rFonts w:asciiTheme="majorBidi" w:hAnsiTheme="majorBidi" w:cstheme="majorBidi"/>
              </w:rPr>
              <w:t xml:space="preserve"> (</w:t>
            </w:r>
            <w:proofErr w:type="gramEnd"/>
            <w:r w:rsidRPr="009E2A67">
              <w:rPr>
                <w:rFonts w:asciiTheme="majorBidi" w:hAnsiTheme="majorBidi" w:cstheme="majorBidi"/>
              </w:rPr>
              <w:t xml:space="preserve">Jacobsen et al., 2010) and 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 xml:space="preserve">higher susceptibility to Mycobacterium </w:t>
            </w:r>
            <w:proofErr w:type="spellStart"/>
            <w:r w:rsidRPr="009E2A67">
              <w:rPr>
                <w:rFonts w:asciiTheme="majorBidi" w:hAnsiTheme="majorBidi" w:cstheme="majorBidi"/>
              </w:rPr>
              <w:t>avium</w:t>
            </w:r>
            <w:proofErr w:type="spellEnd"/>
            <w:r w:rsidRPr="009E2A67">
              <w:rPr>
                <w:rFonts w:asciiTheme="majorBidi" w:hAnsiTheme="majorBidi" w:cstheme="majorBidi"/>
              </w:rPr>
              <w:t xml:space="preserve"> ssp. </w:t>
            </w:r>
            <w:proofErr w:type="spellStart"/>
            <w:r w:rsidRPr="009E2A67">
              <w:rPr>
                <w:rFonts w:asciiTheme="majorBidi" w:hAnsiTheme="majorBidi" w:cstheme="majorBidi"/>
              </w:rPr>
              <w:t>paratuberculosis</w:t>
            </w:r>
            <w:proofErr w:type="spellEnd"/>
            <w:r w:rsidRPr="009E2A67">
              <w:rPr>
                <w:rFonts w:asciiTheme="majorBidi" w:hAnsiTheme="majorBidi" w:cstheme="majorBidi"/>
              </w:rPr>
              <w:t xml:space="preserve"> infection (McGovern et al. 2019, 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Rivière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et al. 2020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Adaptive</w:t>
            </w:r>
            <w:r w:rsidRPr="009E2A6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mechanism</w:t>
            </w:r>
            <w:r w:rsidRPr="009E2A67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 xml:space="preserve"> </w:t>
            </w: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to the water deficit condi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CPQ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7A44EE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C16F0C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rtl/>
              </w:rPr>
            </w:pPr>
            <w:r w:rsidRPr="009E2A67">
              <w:rPr>
                <w:rFonts w:asciiTheme="majorBidi" w:eastAsia="Calibri" w:hAnsiTheme="majorBidi" w:cstheme="majorBidi"/>
              </w:rPr>
              <w:t>Adaptive</w:t>
            </w:r>
            <w:r w:rsidRPr="009E2A67">
              <w:rPr>
                <w:rFonts w:asciiTheme="majorBidi" w:hAnsiTheme="majorBidi" w:cstheme="majorBidi"/>
              </w:rPr>
              <w:t xml:space="preserve"> </w:t>
            </w:r>
            <w:r w:rsidR="00C16F0C" w:rsidRPr="009E2A67">
              <w:rPr>
                <w:rFonts w:asciiTheme="majorBidi" w:eastAsia="Calibri" w:hAnsiTheme="majorBidi" w:cstheme="majorBidi"/>
              </w:rPr>
              <w:t>mechanism</w:t>
            </w:r>
            <w:r w:rsidR="00C16F0C" w:rsidRPr="009E2A6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="00C16F0C" w:rsidRPr="009E2A67">
              <w:rPr>
                <w:rFonts w:asciiTheme="majorBidi" w:eastAsia="Calibri" w:hAnsiTheme="majorBidi" w:cstheme="majorBidi"/>
              </w:rPr>
              <w:t>to</w:t>
            </w:r>
            <w:r w:rsidRPr="009E2A67">
              <w:rPr>
                <w:rFonts w:asciiTheme="majorBidi" w:eastAsia="Calibri" w:hAnsiTheme="majorBidi" w:cstheme="majorBidi"/>
              </w:rPr>
              <w:t xml:space="preserve"> the water deficit condition</w:t>
            </w: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(</w:t>
            </w:r>
            <w:proofErr w:type="spellStart"/>
            <w:r w:rsidRPr="009E2A67">
              <w:rPr>
                <w:rFonts w:asciiTheme="majorBidi" w:hAnsiTheme="majorBidi" w:cstheme="majorBidi"/>
              </w:rPr>
              <w:t>Gheyas</w:t>
            </w:r>
            <w:proofErr w:type="spellEnd"/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et al. 2020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adaptation to heat stress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PIK3C2B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0559C5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adaptation to heat stress</w:t>
            </w: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(</w:t>
            </w:r>
            <w:r w:rsidRPr="009E2A67">
              <w:rPr>
                <w:rFonts w:asciiTheme="majorBidi" w:hAnsiTheme="majorBidi" w:cstheme="majorBidi"/>
              </w:rPr>
              <w:t>Kim</w:t>
            </w: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et al. 2017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 xml:space="preserve">Pi (between Iranian native sheep breeds and </w:t>
            </w:r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</w:rPr>
              <w:t xml:space="preserve">commercial milk </w:t>
            </w:r>
            <w:r w:rsidRPr="009E2A67">
              <w:rPr>
                <w:rStyle w:val="st1"/>
                <w:rFonts w:asciiTheme="majorBidi" w:hAnsiTheme="majorBidi" w:cstheme="majorBidi"/>
              </w:rPr>
              <w:t xml:space="preserve">sheep </w:t>
            </w:r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</w:rPr>
              <w:t>breeds</w:t>
            </w:r>
            <w:r w:rsidRPr="009E2A67">
              <w:rPr>
                <w:rFonts w:asciiTheme="majorBidi" w:hAnsiTheme="majorBidi" w:cstheme="majorBidi"/>
              </w:rPr>
              <w:t xml:space="preserve"> (top 1%)</w:t>
            </w: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</w:rPr>
              <w:t>Adaptive</w:t>
            </w:r>
            <w:r w:rsidRPr="009E2A67">
              <w:rPr>
                <w:rFonts w:asciiTheme="majorBidi" w:hAnsiTheme="majorBidi" w:cstheme="majorBidi"/>
              </w:rPr>
              <w:t xml:space="preserve"> </w:t>
            </w:r>
            <w:r w:rsidRPr="009E2A67">
              <w:rPr>
                <w:rFonts w:asciiTheme="majorBidi" w:eastAsia="Calibri" w:hAnsiTheme="majorBidi" w:cstheme="majorBidi"/>
              </w:rPr>
              <w:t>mechanism</w:t>
            </w:r>
            <w:r w:rsidRPr="009E2A6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9E2A67">
              <w:rPr>
                <w:rFonts w:asciiTheme="majorBidi" w:eastAsia="Calibri" w:hAnsiTheme="majorBidi" w:cstheme="majorBidi"/>
              </w:rPr>
              <w:t xml:space="preserve"> to the water deficit condi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CPQ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7507AE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</w:rPr>
              <w:t>Adaptive</w:t>
            </w:r>
            <w:r w:rsidRPr="009E2A67">
              <w:rPr>
                <w:rFonts w:asciiTheme="majorBidi" w:hAnsiTheme="majorBidi" w:cstheme="majorBidi"/>
              </w:rPr>
              <w:t xml:space="preserve"> </w:t>
            </w:r>
            <w:r w:rsidR="0059747D" w:rsidRPr="009E2A67">
              <w:rPr>
                <w:rFonts w:asciiTheme="majorBidi" w:eastAsia="Calibri" w:hAnsiTheme="majorBidi" w:cstheme="majorBidi"/>
              </w:rPr>
              <w:t>mechanism</w:t>
            </w:r>
            <w:r w:rsidR="0059747D" w:rsidRPr="009E2A6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="0059747D" w:rsidRPr="009E2A67">
              <w:rPr>
                <w:rFonts w:asciiTheme="majorBidi" w:eastAsia="Calibri" w:hAnsiTheme="majorBidi" w:cstheme="majorBidi"/>
              </w:rPr>
              <w:t>to</w:t>
            </w:r>
            <w:r w:rsidRPr="009E2A67">
              <w:rPr>
                <w:rFonts w:asciiTheme="majorBidi" w:eastAsia="Calibri" w:hAnsiTheme="majorBidi" w:cstheme="majorBidi"/>
              </w:rPr>
              <w:t xml:space="preserve"> the water deficit condition</w:t>
            </w:r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(</w:t>
            </w:r>
            <w:proofErr w:type="spellStart"/>
            <w:r w:rsidRPr="009E2A67">
              <w:rPr>
                <w:rFonts w:asciiTheme="majorBidi" w:hAnsiTheme="majorBidi" w:cstheme="majorBidi"/>
              </w:rPr>
              <w:t>Gheyas</w:t>
            </w:r>
            <w:proofErr w:type="spellEnd"/>
            <w:r w:rsidRPr="009E2A67">
              <w:rPr>
                <w:rFonts w:asciiTheme="majorBidi" w:eastAsia="Calibri" w:hAnsiTheme="majorBidi" w:cstheme="majorBidi"/>
                <w:kern w:val="0"/>
              </w:rPr>
              <w:t xml:space="preserve"> et al. 2020)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67650B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Hair Follicle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COL6A6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F145E0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Hair Follicle 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Yue et al., 2016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rPr>
          <w:trHeight w:val="1008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67650B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Coat color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DOCK8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5F299A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Coat color (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Saif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 et al. 2021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67650B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coat coloring patter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ERBB4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DD542F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coat coloring pattern (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Qanbari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et al. 2014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67650B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adapta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FAM107B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D707AC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heat stress 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Luo et al. 2021) 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0D051B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Adapta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GALNT16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3C183D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Adaptation to Tropical Forests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(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Amorim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9E2A67">
              <w:rPr>
                <w:rFonts w:asciiTheme="majorBidi" w:hAnsiTheme="majorBidi" w:cstheme="majorBidi"/>
                <w:shd w:val="clear" w:color="auto" w:fill="FFFFFF"/>
                <w:lang w:bidi="fa-IR"/>
              </w:rPr>
              <w:t>et al. 2015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C951D3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response to stress and in immune system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Times New Roman" w:hAnsiTheme="majorBidi" w:cstheme="majorBidi"/>
                <w:iCs/>
                <w:kern w:val="0"/>
                <w:shd w:val="clear" w:color="auto" w:fill="FFFFFF"/>
              </w:rPr>
              <w:t>GPS2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FA5DC6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involved in response to stress and in immune system processes. and 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lastRenderedPageBreak/>
              <w:t>involved in the development of leukemia in humans(Casas et al. 2020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wo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KRT5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B5463A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 xml:space="preserve">hair/fleece development and </w:t>
            </w:r>
            <w:proofErr w:type="spellStart"/>
            <w:r w:rsidR="000D051B" w:rsidRPr="009E2A67">
              <w:rPr>
                <w:rFonts w:asciiTheme="majorBidi" w:hAnsiTheme="majorBidi" w:cstheme="majorBidi"/>
              </w:rPr>
              <w:t>functionand</w:t>
            </w:r>
            <w:proofErr w:type="spellEnd"/>
            <w:r w:rsidR="000D051B" w:rsidRPr="009E2A67">
              <w:rPr>
                <w:rFonts w:asciiTheme="majorBidi" w:hAnsiTheme="majorBidi" w:cstheme="majorBidi"/>
              </w:rPr>
              <w:t xml:space="preserve"> keratin</w:t>
            </w:r>
            <w:r w:rsidRPr="009E2A67">
              <w:rPr>
                <w:rFonts w:asciiTheme="majorBidi" w:hAnsiTheme="majorBidi" w:cstheme="majorBidi"/>
              </w:rPr>
              <w:t xml:space="preserve"> associated protein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Kang et al. 2013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wo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KRTAP20-2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C842B7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wool fiber curvature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Gong et al. 2019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4E6437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hair follicles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LRRC15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012923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863E6D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hair follicles</w:t>
            </w:r>
            <w:r w:rsidR="001764EA" w:rsidRPr="009E2A67">
              <w:rPr>
                <w:rFonts w:asciiTheme="majorBidi" w:hAnsiTheme="majorBidi" w:cstheme="majorBidi"/>
                <w:shd w:val="clear" w:color="auto" w:fill="FFFFFF"/>
              </w:rPr>
              <w:t xml:space="preserve"> keratinisation and hair shaft differentiation (Gao et al. 2016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5C1229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immune response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LY96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5E4573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immune response (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Mohammadi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 et al., 2018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26A16" w:rsidRPr="009E2A67" w:rsidRDefault="00C26A16" w:rsidP="009E2A67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brucellosis resistance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Times New Roman" w:hAnsiTheme="majorBidi" w:cstheme="majorBidi"/>
                <w:iCs/>
                <w:kern w:val="0"/>
                <w:shd w:val="clear" w:color="auto" w:fill="FFFFFF"/>
              </w:rPr>
              <w:t>NLGN1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0A2711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brucellosis resistance 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Li et al. 2021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wo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PIK3R4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341A80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85A46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CF0"/>
              </w:rPr>
            </w:pPr>
            <w:r w:rsidRPr="009E2A67">
              <w:rPr>
                <w:rFonts w:asciiTheme="majorBidi" w:hAnsiTheme="majorBidi" w:cstheme="majorBidi"/>
                <w:shd w:val="clear" w:color="auto" w:fill="FFFCF0"/>
              </w:rPr>
              <w:t xml:space="preserve">Fiber </w:t>
            </w:r>
            <w:r w:rsidR="00185A46" w:rsidRPr="009E2A67">
              <w:rPr>
                <w:rFonts w:asciiTheme="majorBidi" w:hAnsiTheme="majorBidi" w:cstheme="majorBidi"/>
                <w:shd w:val="clear" w:color="auto" w:fill="FFFCF0"/>
              </w:rPr>
              <w:t>d</w:t>
            </w:r>
            <w:r w:rsidRPr="009E2A67">
              <w:rPr>
                <w:rFonts w:asciiTheme="majorBidi" w:hAnsiTheme="majorBidi" w:cstheme="majorBidi"/>
                <w:shd w:val="clear" w:color="auto" w:fill="FFFCF0"/>
              </w:rPr>
              <w:t>iameter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CF0"/>
              </w:rPr>
            </w:pPr>
            <w:r w:rsidRPr="009E2A67">
              <w:rPr>
                <w:rFonts w:asciiTheme="majorBidi" w:hAnsiTheme="majorBidi" w:cstheme="majorBidi"/>
                <w:shd w:val="clear" w:color="auto" w:fill="FFFCF0"/>
              </w:rPr>
              <w:t>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Wang et al.2014</w:t>
            </w:r>
            <w:r w:rsidRPr="009E2A67">
              <w:rPr>
                <w:rFonts w:asciiTheme="majorBidi" w:hAnsiTheme="majorBidi" w:cstheme="majorBidi"/>
                <w:shd w:val="clear" w:color="auto" w:fill="FFFCF0"/>
              </w:rPr>
              <w:t>)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683339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  <w:rtl/>
                <w:lang w:bidi="fa-IR"/>
              </w:rPr>
            </w:pPr>
            <w:r w:rsidRPr="009E2A67">
              <w:rPr>
                <w:rFonts w:asciiTheme="majorBidi" w:hAnsiTheme="majorBidi" w:cstheme="majorBidi"/>
                <w:kern w:val="36"/>
              </w:rPr>
              <w:t>heat stress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PLCB4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5B60BA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A63FA">
            <w:pPr>
              <w:shd w:val="clear" w:color="auto" w:fill="FFFFFF"/>
              <w:autoSpaceDN/>
              <w:spacing w:before="120" w:after="120" w:line="450" w:lineRule="atLeast"/>
              <w:outlineLvl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heat stress</w:t>
            </w:r>
            <w:r w:rsidR="009A63FA"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 xml:space="preserve">, </w:t>
            </w:r>
            <w:r w:rsidRPr="009E2A67">
              <w:rPr>
                <w:rFonts w:asciiTheme="majorBidi" w:hAnsiTheme="majorBidi" w:cstheme="majorBidi"/>
                <w:sz w:val="22"/>
                <w:szCs w:val="22"/>
              </w:rPr>
              <w:t>genes directly involved in thermal tolerance (</w:t>
            </w: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Li  </w:t>
            </w: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  <w:lang w:bidi="fa-IR"/>
              </w:rPr>
              <w:t>et al.2020</w:t>
            </w:r>
            <w:r w:rsidRPr="009E2A67"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 w:rsidR="009A63FA" w:rsidRPr="009E2A67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heat stress-associated</w:t>
            </w: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  <w:rtl/>
              </w:rPr>
              <w:t xml:space="preserve"> </w:t>
            </w: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lastRenderedPageBreak/>
              <w:t xml:space="preserve">through </w:t>
            </w: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 energy metabolism</w:t>
            </w:r>
            <w:r w:rsidR="009A63FA"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</w:t>
            </w: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(</w:t>
            </w:r>
            <w:proofErr w:type="spellStart"/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Jin</w:t>
            </w:r>
            <w:proofErr w:type="spellEnd"/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et al. 2017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BD34F9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  <w:rtl/>
                <w:lang w:bidi="fa-IR"/>
              </w:rPr>
            </w:pPr>
            <w:r w:rsidRPr="009E2A67">
              <w:rPr>
                <w:rFonts w:asciiTheme="majorBidi" w:hAnsiTheme="majorBidi" w:cstheme="majorBidi"/>
                <w:shd w:val="clear" w:color="auto" w:fill="FFFCF0"/>
              </w:rPr>
              <w:t>wo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iCs/>
                <w:sz w:val="22"/>
                <w:szCs w:val="22"/>
                <w:shd w:val="clear" w:color="auto" w:fill="FFFFFF"/>
              </w:rPr>
              <w:t>PTPN3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3D3726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CF0"/>
              </w:rPr>
            </w:pPr>
            <w:r w:rsidRPr="009E2A67">
              <w:rPr>
                <w:rFonts w:asciiTheme="majorBidi" w:hAnsiTheme="majorBidi" w:cstheme="majorBidi"/>
                <w:shd w:val="clear" w:color="auto" w:fill="FFFCF0"/>
              </w:rPr>
              <w:t>Crimp of wool</w:t>
            </w:r>
          </w:p>
          <w:p w:rsidR="001764EA" w:rsidRPr="009E2A67" w:rsidRDefault="001764EA" w:rsidP="001764EA">
            <w:pPr>
              <w:shd w:val="clear" w:color="auto" w:fill="FFFFFF"/>
              <w:autoSpaceDN/>
              <w:spacing w:before="120" w:after="120" w:line="450" w:lineRule="atLeast"/>
              <w:outlineLvl w:val="0"/>
              <w:rPr>
                <w:rFonts w:asciiTheme="majorBidi" w:hAnsiTheme="majorBidi" w:cstheme="majorBidi"/>
                <w:kern w:val="36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CF0"/>
              </w:rPr>
              <w:t>(</w:t>
            </w: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Wang et al. 2014</w:t>
            </w: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CF0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 xml:space="preserve">Pi (between Iranian native sheep breeds and </w:t>
            </w:r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</w:rPr>
              <w:t xml:space="preserve">commercial meat </w:t>
            </w:r>
            <w:r w:rsidRPr="009E2A67">
              <w:rPr>
                <w:rStyle w:val="st1"/>
                <w:rFonts w:asciiTheme="majorBidi" w:hAnsiTheme="majorBidi" w:cstheme="majorBidi"/>
              </w:rPr>
              <w:t xml:space="preserve">sheep </w:t>
            </w:r>
            <w:r w:rsidRPr="009E2A67">
              <w:rPr>
                <w:rStyle w:val="Emphasis"/>
                <w:rFonts w:asciiTheme="majorBidi" w:hAnsiTheme="majorBidi" w:cstheme="majorBidi"/>
                <w:b w:val="0"/>
                <w:bCs w:val="0"/>
              </w:rPr>
              <w:t>breeds</w:t>
            </w:r>
            <w:r w:rsidRPr="009E2A67">
              <w:rPr>
                <w:rFonts w:asciiTheme="majorBidi" w:hAnsiTheme="majorBidi" w:cstheme="majorBidi"/>
              </w:rPr>
              <w:t xml:space="preserve"> (top 1%)</w:t>
            </w: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E12A9" w:rsidRPr="009E2A67" w:rsidRDefault="00CE12A9" w:rsidP="009E2A67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 xml:space="preserve">Heat </w:t>
            </w:r>
            <w:r w:rsidR="000B0E32" w:rsidRPr="009E2A67">
              <w:rPr>
                <w:rFonts w:asciiTheme="majorBidi" w:hAnsiTheme="majorBidi" w:cstheme="majorBidi"/>
              </w:rPr>
              <w:t>s</w:t>
            </w:r>
            <w:r w:rsidRPr="009E2A67">
              <w:rPr>
                <w:rFonts w:asciiTheme="majorBidi" w:hAnsiTheme="majorBidi" w:cstheme="majorBidi"/>
              </w:rPr>
              <w:t>tress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CEP170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713E24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Rectal Temperature during Heat Stress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(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Dikmen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>, et al.2013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wo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COL21A1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2F3823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7D79D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G</w:t>
            </w:r>
            <w:r w:rsidR="001764EA" w:rsidRPr="009E2A67">
              <w:rPr>
                <w:rFonts w:asciiTheme="majorBidi" w:hAnsiTheme="majorBidi" w:cstheme="majorBidi"/>
              </w:rPr>
              <w:t>reasy fleece weight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(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Ebrahimi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>, et al. 2017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C22D3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</w:rPr>
              <w:t>Adapta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DOK1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51D3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Adaptation to cool environment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Uchida et al. 2010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bidi="fa-IR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  <w:lang w:bidi="fa-IR"/>
              </w:rPr>
              <w:t>adaptatio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DYSF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814CD1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hyperlink r:id="rId7" w:history="1">
              <w:r w:rsidR="00EC78B2" w:rsidRPr="009E2A67">
                <w:rPr>
                  <w:rStyle w:val="Hyperlink"/>
                  <w:rFonts w:asciiTheme="majorBidi" w:hAnsiTheme="majorBidi" w:cstheme="majorBidi"/>
                  <w:color w:val="auto"/>
                  <w:sz w:val="22"/>
                  <w:szCs w:val="22"/>
                  <w:u w:val="none"/>
                  <w:shd w:val="clear" w:color="auto" w:fill="FFFFFF"/>
                </w:rPr>
                <w:t>assembly 3</w:t>
              </w:r>
            </w:hyperlink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EDNRB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27548A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shd w:val="clear" w:color="auto" w:fill="FFFFFF"/>
              <w:autoSpaceDN/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kern w:val="36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High-altitude adaptation</w:t>
            </w:r>
          </w:p>
          <w:p w:rsidR="001764EA" w:rsidRPr="009E2A67" w:rsidRDefault="001764EA" w:rsidP="001764EA">
            <w:pPr>
              <w:shd w:val="clear" w:color="auto" w:fill="FFFFFF"/>
              <w:autoSpaceDN/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kern w:val="36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 xml:space="preserve">Through </w:t>
            </w: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cardiac tolerance </w:t>
            </w:r>
          </w:p>
          <w:p w:rsidR="001764EA" w:rsidRPr="009E2A67" w:rsidRDefault="001764EA" w:rsidP="001764EA">
            <w:pPr>
              <w:shd w:val="clear" w:color="auto" w:fill="FFFFFF"/>
              <w:autoSpaceDN/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kern w:val="36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(</w:t>
            </w:r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zad et al. 2017</w:t>
            </w: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)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Calibri" w:hAnsiTheme="majorBidi" w:cstheme="majorBidi"/>
                <w:kern w:val="0"/>
              </w:rPr>
              <w:t>wo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LHX2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6B7FD6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shd w:val="clear" w:color="auto" w:fill="FFFFFF"/>
              <w:autoSpaceDN/>
              <w:outlineLvl w:val="0"/>
              <w:rPr>
                <w:rFonts w:asciiTheme="majorBidi" w:hAnsiTheme="majorBidi" w:cstheme="majorBidi"/>
                <w:kern w:val="36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involved in secondary hair follicle development (</w:t>
            </w:r>
            <w:proofErr w:type="spellStart"/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Geng</w:t>
            </w:r>
            <w:proofErr w:type="spellEnd"/>
            <w:r w:rsidRPr="009E2A6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et al. 2014, Wang et al. 2015</w:t>
            </w:r>
            <w:r w:rsidRPr="009E2A67">
              <w:rPr>
                <w:rFonts w:asciiTheme="majorBidi" w:hAnsiTheme="majorBidi" w:cstheme="majorBidi"/>
                <w:kern w:val="36"/>
                <w:sz w:val="22"/>
                <w:szCs w:val="22"/>
              </w:rPr>
              <w:t>)</w:t>
            </w:r>
          </w:p>
          <w:p w:rsidR="001764EA" w:rsidRPr="009E2A67" w:rsidRDefault="001764EA" w:rsidP="001764EA">
            <w:pPr>
              <w:pStyle w:val="Heading1"/>
              <w:shd w:val="clear" w:color="auto" w:fill="FFFFFF"/>
              <w:spacing w:before="240" w:after="120" w:line="324" w:lineRule="atLeast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Lhx2 Maintains Stem Cell Character in Hair Follicles 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Rhee et al. 2006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  <w:p w:rsidR="001764EA" w:rsidRPr="009E2A67" w:rsidRDefault="001764EA" w:rsidP="00EA2F89">
            <w:pPr>
              <w:shd w:val="clear" w:color="auto" w:fill="FFFFFF"/>
              <w:autoSpaceDN/>
              <w:outlineLvl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0309C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disease resistance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Times New Roman" w:hAnsiTheme="majorBidi" w:cstheme="majorBidi"/>
                <w:kern w:val="0"/>
                <w:shd w:val="clear" w:color="auto" w:fill="FFFFFF"/>
              </w:rPr>
            </w:pPr>
            <w:r w:rsidRPr="009E2A67">
              <w:rPr>
                <w:rFonts w:asciiTheme="majorBidi" w:eastAsia="Times New Roman" w:hAnsiTheme="majorBidi" w:cstheme="majorBidi"/>
                <w:kern w:val="0"/>
                <w:shd w:val="clear" w:color="auto" w:fill="FFFFFF"/>
              </w:rPr>
              <w:t>MYLK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rtl/>
                <w:lang w:bidi="fa-IR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424997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disease resistance traits 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lastRenderedPageBreak/>
              <w:t xml:space="preserve">this gene 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playe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key roles in resistance to diarrhea 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(Xu et al. 2019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hd w:val="clear" w:color="auto" w:fill="FFFCF0"/>
              </w:rPr>
              <w:t>wool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Times New Roman" w:hAnsiTheme="majorBidi" w:cstheme="majorBidi"/>
                <w:iCs/>
                <w:kern w:val="0"/>
                <w:shd w:val="clear" w:color="auto" w:fill="FFFFFF"/>
              </w:rPr>
              <w:t>NBEA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C43D5F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CF0"/>
              </w:rPr>
            </w:pPr>
            <w:r w:rsidRPr="009E2A67">
              <w:rPr>
                <w:rFonts w:asciiTheme="majorBidi" w:hAnsiTheme="majorBidi" w:cstheme="majorBidi"/>
                <w:shd w:val="clear" w:color="auto" w:fill="FFFCF0"/>
              </w:rPr>
              <w:t>Crimp of wool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CF0"/>
              </w:rPr>
            </w:pPr>
            <w:r w:rsidRPr="009E2A67">
              <w:rPr>
                <w:rFonts w:asciiTheme="majorBidi" w:hAnsiTheme="majorBidi" w:cstheme="majorBidi"/>
                <w:shd w:val="clear" w:color="auto" w:fill="FFFCF0"/>
              </w:rPr>
              <w:t>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Wang et al. 2014</w:t>
            </w:r>
            <w:r w:rsidRPr="009E2A67">
              <w:rPr>
                <w:rFonts w:asciiTheme="majorBidi" w:hAnsiTheme="majorBidi" w:cstheme="majorBidi"/>
                <w:shd w:val="clear" w:color="auto" w:fill="FFFCF0"/>
              </w:rPr>
              <w:t>)</w:t>
            </w:r>
          </w:p>
          <w:p w:rsidR="00F73A83" w:rsidRPr="009E2A67" w:rsidRDefault="00F73A83" w:rsidP="00F73A83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associated with support of body temperature in cattle during heat stress (Howard et al., 2014</w:t>
            </w:r>
            <w:proofErr w:type="gram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; )</w:t>
            </w:r>
            <w:proofErr w:type="gram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and </w:t>
            </w:r>
          </w:p>
          <w:p w:rsidR="00F73A83" w:rsidRPr="009E2A67" w:rsidRDefault="00F73A83" w:rsidP="00F73A83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also known to contribute to body weight and feed intake (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Olszewski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et al. 2012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rtl/>
                <w:lang w:bidi="fa-IR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32C7C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FFF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brucellosis resistance 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</w:rPr>
              <w:t>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Li et al. 2021</w:t>
            </w:r>
            <w:r w:rsidRPr="009E2A67">
              <w:rPr>
                <w:rFonts w:asciiTheme="majorBidi" w:hAnsiTheme="majorBidi" w:cstheme="majorBidi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AF556D" w:rsidRPr="009E2A67" w:rsidRDefault="00AF556D" w:rsidP="009E2A67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CF0"/>
              </w:rPr>
            </w:pPr>
            <w:r w:rsidRPr="009E2A67">
              <w:rPr>
                <w:rFonts w:asciiTheme="majorBidi" w:hAnsiTheme="majorBidi" w:cstheme="majorBidi"/>
                <w:shd w:val="clear" w:color="auto" w:fill="FFFCF0"/>
              </w:rPr>
              <w:t>wool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rtl/>
                <w:lang w:bidi="fa-IR"/>
              </w:rPr>
            </w:pP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eastAsia="Times New Roman" w:hAnsiTheme="majorBidi" w:cstheme="majorBidi"/>
                <w:iCs/>
                <w:kern w:val="0"/>
                <w:shd w:val="clear" w:color="auto" w:fill="FFFFFF"/>
              </w:rPr>
              <w:t>PTPN3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7F7DA7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  <w:shd w:val="clear" w:color="auto" w:fill="FFFCF0"/>
              </w:rPr>
            </w:pPr>
            <w:r w:rsidRPr="009E2A67">
              <w:rPr>
                <w:rFonts w:asciiTheme="majorBidi" w:hAnsiTheme="majorBidi" w:cstheme="majorBidi"/>
                <w:shd w:val="clear" w:color="auto" w:fill="FFFCF0"/>
              </w:rPr>
              <w:t>Crimp of wool</w:t>
            </w:r>
          </w:p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hAnsiTheme="majorBidi" w:cstheme="majorBidi"/>
              </w:rPr>
            </w:pPr>
            <w:r w:rsidRPr="009E2A67">
              <w:rPr>
                <w:rFonts w:asciiTheme="majorBidi" w:hAnsiTheme="majorBidi" w:cstheme="majorBidi"/>
                <w:shd w:val="clear" w:color="auto" w:fill="FFFCF0"/>
              </w:rPr>
              <w:t>(</w:t>
            </w:r>
            <w:r w:rsidRPr="009E2A67">
              <w:rPr>
                <w:rFonts w:asciiTheme="majorBidi" w:hAnsiTheme="majorBidi" w:cstheme="majorBidi"/>
                <w:shd w:val="clear" w:color="auto" w:fill="FFFFFF"/>
              </w:rPr>
              <w:t>Wang et al. 2014</w:t>
            </w:r>
            <w:r w:rsidRPr="009E2A67">
              <w:rPr>
                <w:rFonts w:asciiTheme="majorBidi" w:hAnsiTheme="majorBidi" w:cstheme="majorBidi"/>
                <w:shd w:val="clear" w:color="auto" w:fill="FFFCF0"/>
              </w:rPr>
              <w:t>)</w:t>
            </w:r>
          </w:p>
        </w:tc>
      </w:tr>
      <w:tr w:rsidR="001B7B20" w:rsidRPr="009E2A67" w:rsidTr="009E2A67">
        <w:trPr>
          <w:trHeight w:val="104"/>
        </w:trPr>
        <w:tc>
          <w:tcPr>
            <w:tcW w:w="259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  <w:lang w:bidi="fa-IR"/>
              </w:rPr>
            </w:pPr>
          </w:p>
        </w:tc>
        <w:tc>
          <w:tcPr>
            <w:tcW w:w="133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9773A7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coat coloring pattern</w:t>
            </w:r>
          </w:p>
        </w:tc>
        <w:tc>
          <w:tcPr>
            <w:tcW w:w="145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9E2A67">
            <w:pPr>
              <w:autoSpaceDN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hAnsiTheme="majorBidi" w:cstheme="majorBidi"/>
                <w:sz w:val="22"/>
                <w:szCs w:val="22"/>
              </w:rPr>
              <w:t>ERBB4</w:t>
            </w:r>
          </w:p>
          <w:p w:rsidR="001764EA" w:rsidRPr="009E2A67" w:rsidRDefault="001764EA" w:rsidP="009E2A67">
            <w:pPr>
              <w:pStyle w:val="Standard"/>
              <w:spacing w:after="0" w:line="480" w:lineRule="auto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</w:p>
        </w:tc>
        <w:tc>
          <w:tcPr>
            <w:tcW w:w="9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022113" w:rsidP="001764EA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2A67">
              <w:rPr>
                <w:rFonts w:asciiTheme="majorBidi" w:eastAsia="Calibr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331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764EA" w:rsidRPr="009E2A67" w:rsidRDefault="001764EA" w:rsidP="001764EA">
            <w:pPr>
              <w:pStyle w:val="Standard"/>
              <w:spacing w:after="0" w:line="480" w:lineRule="auto"/>
              <w:ind w:right="97"/>
              <w:jc w:val="center"/>
              <w:textAlignment w:val="auto"/>
              <w:rPr>
                <w:rFonts w:asciiTheme="majorBidi" w:eastAsia="Calibri" w:hAnsiTheme="majorBidi" w:cstheme="majorBidi"/>
                <w:kern w:val="0"/>
              </w:rPr>
            </w:pPr>
            <w:r w:rsidRPr="009E2A67">
              <w:rPr>
                <w:rFonts w:asciiTheme="majorBidi" w:hAnsiTheme="majorBidi" w:cstheme="majorBidi"/>
                <w:shd w:val="clear" w:color="auto" w:fill="FFFFFF"/>
              </w:rPr>
              <w:t>coat coloring pattern (</w:t>
            </w:r>
            <w:proofErr w:type="spellStart"/>
            <w:r w:rsidRPr="009E2A67">
              <w:rPr>
                <w:rFonts w:asciiTheme="majorBidi" w:hAnsiTheme="majorBidi" w:cstheme="majorBidi"/>
                <w:shd w:val="clear" w:color="auto" w:fill="FFFFFF"/>
              </w:rPr>
              <w:t>Qanbari</w:t>
            </w:r>
            <w:proofErr w:type="spellEnd"/>
            <w:r w:rsidRPr="009E2A67">
              <w:rPr>
                <w:rFonts w:asciiTheme="majorBidi" w:hAnsiTheme="majorBidi" w:cstheme="majorBidi"/>
                <w:shd w:val="clear" w:color="auto" w:fill="FFFFFF"/>
              </w:rPr>
              <w:t xml:space="preserve"> et al. 2014)</w:t>
            </w:r>
          </w:p>
        </w:tc>
      </w:tr>
    </w:tbl>
    <w:p w:rsidR="002015E4" w:rsidRPr="001B7B20" w:rsidRDefault="002015E4" w:rsidP="002015E4">
      <w:pPr>
        <w:spacing w:line="480" w:lineRule="auto"/>
        <w:rPr>
          <w:rFonts w:cstheme="majorBidi"/>
        </w:rPr>
      </w:pPr>
    </w:p>
    <w:sectPr w:rsidR="002015E4" w:rsidRPr="001B7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0"/>
    <w:family w:val="auto"/>
    <w:pitch w:val="variable"/>
  </w:font>
  <w:font w:name="F1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5E4"/>
    <w:rsid w:val="00000F3B"/>
    <w:rsid w:val="0000201E"/>
    <w:rsid w:val="00005E74"/>
    <w:rsid w:val="00012923"/>
    <w:rsid w:val="00013AD2"/>
    <w:rsid w:val="00020864"/>
    <w:rsid w:val="00020F8B"/>
    <w:rsid w:val="0002172B"/>
    <w:rsid w:val="00022113"/>
    <w:rsid w:val="00026522"/>
    <w:rsid w:val="000309CA"/>
    <w:rsid w:val="00030B3D"/>
    <w:rsid w:val="00035643"/>
    <w:rsid w:val="00036943"/>
    <w:rsid w:val="0004515F"/>
    <w:rsid w:val="00047A9E"/>
    <w:rsid w:val="000506CA"/>
    <w:rsid w:val="00050BE7"/>
    <w:rsid w:val="00054932"/>
    <w:rsid w:val="000559C5"/>
    <w:rsid w:val="00057CBF"/>
    <w:rsid w:val="00065F8E"/>
    <w:rsid w:val="00067B71"/>
    <w:rsid w:val="0007107F"/>
    <w:rsid w:val="00071EC4"/>
    <w:rsid w:val="000809C0"/>
    <w:rsid w:val="00081200"/>
    <w:rsid w:val="00083296"/>
    <w:rsid w:val="0008450E"/>
    <w:rsid w:val="0009132F"/>
    <w:rsid w:val="00094822"/>
    <w:rsid w:val="00094BEA"/>
    <w:rsid w:val="00094E1D"/>
    <w:rsid w:val="000A1556"/>
    <w:rsid w:val="000A2711"/>
    <w:rsid w:val="000A3417"/>
    <w:rsid w:val="000A3F78"/>
    <w:rsid w:val="000B0E32"/>
    <w:rsid w:val="000B369B"/>
    <w:rsid w:val="000B4970"/>
    <w:rsid w:val="000C04F2"/>
    <w:rsid w:val="000C392D"/>
    <w:rsid w:val="000C5790"/>
    <w:rsid w:val="000C5C39"/>
    <w:rsid w:val="000C7FCD"/>
    <w:rsid w:val="000D051B"/>
    <w:rsid w:val="000D3F71"/>
    <w:rsid w:val="000D6345"/>
    <w:rsid w:val="000D6550"/>
    <w:rsid w:val="000E4073"/>
    <w:rsid w:val="000E44CD"/>
    <w:rsid w:val="000E5611"/>
    <w:rsid w:val="000F31E7"/>
    <w:rsid w:val="000F64FB"/>
    <w:rsid w:val="000F6751"/>
    <w:rsid w:val="000F6D8C"/>
    <w:rsid w:val="001022DE"/>
    <w:rsid w:val="00104B1F"/>
    <w:rsid w:val="00105308"/>
    <w:rsid w:val="0011296F"/>
    <w:rsid w:val="0012678C"/>
    <w:rsid w:val="0012710C"/>
    <w:rsid w:val="00132C7C"/>
    <w:rsid w:val="00140A2D"/>
    <w:rsid w:val="001431B7"/>
    <w:rsid w:val="0014321C"/>
    <w:rsid w:val="00154FBB"/>
    <w:rsid w:val="00172E19"/>
    <w:rsid w:val="0017407A"/>
    <w:rsid w:val="001751D3"/>
    <w:rsid w:val="001764EA"/>
    <w:rsid w:val="00183E5C"/>
    <w:rsid w:val="00185A46"/>
    <w:rsid w:val="001B4CC8"/>
    <w:rsid w:val="001B5DA2"/>
    <w:rsid w:val="001B7B20"/>
    <w:rsid w:val="001D0FDE"/>
    <w:rsid w:val="001E462D"/>
    <w:rsid w:val="001F3B03"/>
    <w:rsid w:val="001F4565"/>
    <w:rsid w:val="002015E4"/>
    <w:rsid w:val="00203732"/>
    <w:rsid w:val="00206D33"/>
    <w:rsid w:val="0022134D"/>
    <w:rsid w:val="00235A11"/>
    <w:rsid w:val="0023670A"/>
    <w:rsid w:val="00246EF2"/>
    <w:rsid w:val="002515FC"/>
    <w:rsid w:val="00253D83"/>
    <w:rsid w:val="00255176"/>
    <w:rsid w:val="0026736C"/>
    <w:rsid w:val="00273740"/>
    <w:rsid w:val="0027548A"/>
    <w:rsid w:val="00276567"/>
    <w:rsid w:val="00280810"/>
    <w:rsid w:val="00280E04"/>
    <w:rsid w:val="00283877"/>
    <w:rsid w:val="00284032"/>
    <w:rsid w:val="00286DDE"/>
    <w:rsid w:val="002917F7"/>
    <w:rsid w:val="002A5FF4"/>
    <w:rsid w:val="002B6CD1"/>
    <w:rsid w:val="002B7DB6"/>
    <w:rsid w:val="002C1A3E"/>
    <w:rsid w:val="002C2CAA"/>
    <w:rsid w:val="002C5765"/>
    <w:rsid w:val="002C6BD3"/>
    <w:rsid w:val="002D5B7E"/>
    <w:rsid w:val="002E1258"/>
    <w:rsid w:val="002E3D05"/>
    <w:rsid w:val="002F072B"/>
    <w:rsid w:val="002F3823"/>
    <w:rsid w:val="002F60A9"/>
    <w:rsid w:val="00305300"/>
    <w:rsid w:val="0031379A"/>
    <w:rsid w:val="00313833"/>
    <w:rsid w:val="003159B6"/>
    <w:rsid w:val="00321154"/>
    <w:rsid w:val="0033184E"/>
    <w:rsid w:val="003329F9"/>
    <w:rsid w:val="00337F98"/>
    <w:rsid w:val="00341A80"/>
    <w:rsid w:val="00354AD3"/>
    <w:rsid w:val="00360206"/>
    <w:rsid w:val="003727DB"/>
    <w:rsid w:val="00373B3D"/>
    <w:rsid w:val="0038119C"/>
    <w:rsid w:val="00382EF5"/>
    <w:rsid w:val="00385EE3"/>
    <w:rsid w:val="003871B8"/>
    <w:rsid w:val="00394195"/>
    <w:rsid w:val="003A3F7A"/>
    <w:rsid w:val="003B27DD"/>
    <w:rsid w:val="003B6985"/>
    <w:rsid w:val="003B7A24"/>
    <w:rsid w:val="003C183D"/>
    <w:rsid w:val="003C7E91"/>
    <w:rsid w:val="003D1ECE"/>
    <w:rsid w:val="003D3577"/>
    <w:rsid w:val="003D3726"/>
    <w:rsid w:val="003D3C2C"/>
    <w:rsid w:val="003D48DA"/>
    <w:rsid w:val="003D59D7"/>
    <w:rsid w:val="003D6241"/>
    <w:rsid w:val="003D78B0"/>
    <w:rsid w:val="003E7BFE"/>
    <w:rsid w:val="003F1CEF"/>
    <w:rsid w:val="004022E8"/>
    <w:rsid w:val="0041601E"/>
    <w:rsid w:val="0042468D"/>
    <w:rsid w:val="00424997"/>
    <w:rsid w:val="00431432"/>
    <w:rsid w:val="00433C82"/>
    <w:rsid w:val="00446FC2"/>
    <w:rsid w:val="00455755"/>
    <w:rsid w:val="004575D6"/>
    <w:rsid w:val="004623EF"/>
    <w:rsid w:val="00464A83"/>
    <w:rsid w:val="0047379E"/>
    <w:rsid w:val="00474C33"/>
    <w:rsid w:val="0047694E"/>
    <w:rsid w:val="00481238"/>
    <w:rsid w:val="00481929"/>
    <w:rsid w:val="004850CD"/>
    <w:rsid w:val="004860FF"/>
    <w:rsid w:val="004917C9"/>
    <w:rsid w:val="00496944"/>
    <w:rsid w:val="004A2F1E"/>
    <w:rsid w:val="004B3F28"/>
    <w:rsid w:val="004C1D91"/>
    <w:rsid w:val="004C5B8C"/>
    <w:rsid w:val="004C7CFD"/>
    <w:rsid w:val="004D2471"/>
    <w:rsid w:val="004E4530"/>
    <w:rsid w:val="004E6437"/>
    <w:rsid w:val="004F18BB"/>
    <w:rsid w:val="004F4B13"/>
    <w:rsid w:val="004F5C64"/>
    <w:rsid w:val="005022EC"/>
    <w:rsid w:val="0051336F"/>
    <w:rsid w:val="0052071F"/>
    <w:rsid w:val="00520E96"/>
    <w:rsid w:val="0052351E"/>
    <w:rsid w:val="00525E97"/>
    <w:rsid w:val="00525EE5"/>
    <w:rsid w:val="005421D1"/>
    <w:rsid w:val="00543A1F"/>
    <w:rsid w:val="00550905"/>
    <w:rsid w:val="0055535C"/>
    <w:rsid w:val="005574DC"/>
    <w:rsid w:val="005824B6"/>
    <w:rsid w:val="005902C7"/>
    <w:rsid w:val="00591D7D"/>
    <w:rsid w:val="0059747D"/>
    <w:rsid w:val="005A1962"/>
    <w:rsid w:val="005A7A29"/>
    <w:rsid w:val="005B5452"/>
    <w:rsid w:val="005B60BA"/>
    <w:rsid w:val="005B6E58"/>
    <w:rsid w:val="005C1229"/>
    <w:rsid w:val="005C46EC"/>
    <w:rsid w:val="005C65F9"/>
    <w:rsid w:val="005D0655"/>
    <w:rsid w:val="005D4524"/>
    <w:rsid w:val="005D47C3"/>
    <w:rsid w:val="005E0BAA"/>
    <w:rsid w:val="005E1CFC"/>
    <w:rsid w:val="005E4573"/>
    <w:rsid w:val="005F299A"/>
    <w:rsid w:val="00603468"/>
    <w:rsid w:val="00607005"/>
    <w:rsid w:val="00615298"/>
    <w:rsid w:val="0061647C"/>
    <w:rsid w:val="00616782"/>
    <w:rsid w:val="00630CDE"/>
    <w:rsid w:val="00631265"/>
    <w:rsid w:val="0063432D"/>
    <w:rsid w:val="006344EA"/>
    <w:rsid w:val="00640753"/>
    <w:rsid w:val="00640A56"/>
    <w:rsid w:val="00642313"/>
    <w:rsid w:val="00642DAD"/>
    <w:rsid w:val="00644D6F"/>
    <w:rsid w:val="00645BD6"/>
    <w:rsid w:val="0064603B"/>
    <w:rsid w:val="006542DA"/>
    <w:rsid w:val="0066243A"/>
    <w:rsid w:val="00675635"/>
    <w:rsid w:val="0067650B"/>
    <w:rsid w:val="00683339"/>
    <w:rsid w:val="006935F0"/>
    <w:rsid w:val="006974B6"/>
    <w:rsid w:val="006A6D80"/>
    <w:rsid w:val="006B55B1"/>
    <w:rsid w:val="006B7FD6"/>
    <w:rsid w:val="006D6A8E"/>
    <w:rsid w:val="006E7DD5"/>
    <w:rsid w:val="006F3B59"/>
    <w:rsid w:val="006F67A7"/>
    <w:rsid w:val="00703946"/>
    <w:rsid w:val="007124E7"/>
    <w:rsid w:val="00713E24"/>
    <w:rsid w:val="00717391"/>
    <w:rsid w:val="007231C8"/>
    <w:rsid w:val="00730776"/>
    <w:rsid w:val="007319AE"/>
    <w:rsid w:val="0075039F"/>
    <w:rsid w:val="007507AE"/>
    <w:rsid w:val="00751462"/>
    <w:rsid w:val="0075199E"/>
    <w:rsid w:val="00751FB0"/>
    <w:rsid w:val="00752395"/>
    <w:rsid w:val="00770986"/>
    <w:rsid w:val="00770C51"/>
    <w:rsid w:val="0078196F"/>
    <w:rsid w:val="00783D08"/>
    <w:rsid w:val="007870DC"/>
    <w:rsid w:val="007A1820"/>
    <w:rsid w:val="007A192F"/>
    <w:rsid w:val="007A3BF8"/>
    <w:rsid w:val="007A44EE"/>
    <w:rsid w:val="007B24F2"/>
    <w:rsid w:val="007B31F4"/>
    <w:rsid w:val="007B4117"/>
    <w:rsid w:val="007B4F68"/>
    <w:rsid w:val="007B5DAF"/>
    <w:rsid w:val="007B7519"/>
    <w:rsid w:val="007B7F87"/>
    <w:rsid w:val="007C5C9C"/>
    <w:rsid w:val="007C5D88"/>
    <w:rsid w:val="007C70ED"/>
    <w:rsid w:val="007D433F"/>
    <w:rsid w:val="007D78B6"/>
    <w:rsid w:val="007D79DA"/>
    <w:rsid w:val="007D7B33"/>
    <w:rsid w:val="007E14F6"/>
    <w:rsid w:val="007E46FF"/>
    <w:rsid w:val="007E59DA"/>
    <w:rsid w:val="007E6700"/>
    <w:rsid w:val="007F0040"/>
    <w:rsid w:val="007F3EA7"/>
    <w:rsid w:val="007F4420"/>
    <w:rsid w:val="007F467A"/>
    <w:rsid w:val="007F55D7"/>
    <w:rsid w:val="007F7DA7"/>
    <w:rsid w:val="00805813"/>
    <w:rsid w:val="00805D62"/>
    <w:rsid w:val="00810564"/>
    <w:rsid w:val="00810A57"/>
    <w:rsid w:val="00815A4A"/>
    <w:rsid w:val="0081670B"/>
    <w:rsid w:val="0083590B"/>
    <w:rsid w:val="0084366D"/>
    <w:rsid w:val="00850CF0"/>
    <w:rsid w:val="00855C84"/>
    <w:rsid w:val="00863E6D"/>
    <w:rsid w:val="00872233"/>
    <w:rsid w:val="00873813"/>
    <w:rsid w:val="0088379F"/>
    <w:rsid w:val="0088436B"/>
    <w:rsid w:val="008856ED"/>
    <w:rsid w:val="008A13E2"/>
    <w:rsid w:val="008A4E06"/>
    <w:rsid w:val="008B7AE6"/>
    <w:rsid w:val="008C5AF6"/>
    <w:rsid w:val="008C6768"/>
    <w:rsid w:val="008C7701"/>
    <w:rsid w:val="008C7F86"/>
    <w:rsid w:val="008D5716"/>
    <w:rsid w:val="008D5EC7"/>
    <w:rsid w:val="008D6693"/>
    <w:rsid w:val="008D762D"/>
    <w:rsid w:val="008D77A0"/>
    <w:rsid w:val="008E2FB5"/>
    <w:rsid w:val="008E7EF9"/>
    <w:rsid w:val="00901142"/>
    <w:rsid w:val="00907F72"/>
    <w:rsid w:val="00920085"/>
    <w:rsid w:val="009365A0"/>
    <w:rsid w:val="00954913"/>
    <w:rsid w:val="0096273C"/>
    <w:rsid w:val="00965359"/>
    <w:rsid w:val="00971E02"/>
    <w:rsid w:val="00973C6F"/>
    <w:rsid w:val="00975C9E"/>
    <w:rsid w:val="009765A3"/>
    <w:rsid w:val="009773A7"/>
    <w:rsid w:val="0097772D"/>
    <w:rsid w:val="00981E01"/>
    <w:rsid w:val="009953F8"/>
    <w:rsid w:val="009A63FA"/>
    <w:rsid w:val="009C26CE"/>
    <w:rsid w:val="009C3771"/>
    <w:rsid w:val="009D0041"/>
    <w:rsid w:val="009D1BE0"/>
    <w:rsid w:val="009E0C4B"/>
    <w:rsid w:val="009E2A67"/>
    <w:rsid w:val="009F6CE6"/>
    <w:rsid w:val="00A151DF"/>
    <w:rsid w:val="00A209C7"/>
    <w:rsid w:val="00A22DB3"/>
    <w:rsid w:val="00A2793D"/>
    <w:rsid w:val="00A312EF"/>
    <w:rsid w:val="00A37719"/>
    <w:rsid w:val="00A3778F"/>
    <w:rsid w:val="00A447F5"/>
    <w:rsid w:val="00A557B9"/>
    <w:rsid w:val="00A637EF"/>
    <w:rsid w:val="00A64A83"/>
    <w:rsid w:val="00A65DAB"/>
    <w:rsid w:val="00A8390F"/>
    <w:rsid w:val="00A840C7"/>
    <w:rsid w:val="00A865B5"/>
    <w:rsid w:val="00A93FF9"/>
    <w:rsid w:val="00A96399"/>
    <w:rsid w:val="00A963FF"/>
    <w:rsid w:val="00AA233A"/>
    <w:rsid w:val="00AB191C"/>
    <w:rsid w:val="00AB2BEA"/>
    <w:rsid w:val="00AE34EF"/>
    <w:rsid w:val="00AE43CC"/>
    <w:rsid w:val="00AE6CD7"/>
    <w:rsid w:val="00AF0CA6"/>
    <w:rsid w:val="00AF556D"/>
    <w:rsid w:val="00AF6024"/>
    <w:rsid w:val="00B037C1"/>
    <w:rsid w:val="00B044D3"/>
    <w:rsid w:val="00B10594"/>
    <w:rsid w:val="00B23EB5"/>
    <w:rsid w:val="00B32011"/>
    <w:rsid w:val="00B4186E"/>
    <w:rsid w:val="00B420F9"/>
    <w:rsid w:val="00B43E85"/>
    <w:rsid w:val="00B510F5"/>
    <w:rsid w:val="00B5463A"/>
    <w:rsid w:val="00B55697"/>
    <w:rsid w:val="00B57B3F"/>
    <w:rsid w:val="00B714D3"/>
    <w:rsid w:val="00B81425"/>
    <w:rsid w:val="00B8183A"/>
    <w:rsid w:val="00B85423"/>
    <w:rsid w:val="00B93D6B"/>
    <w:rsid w:val="00B97CE2"/>
    <w:rsid w:val="00BA2716"/>
    <w:rsid w:val="00BA6B5C"/>
    <w:rsid w:val="00BB13C5"/>
    <w:rsid w:val="00BB2B4D"/>
    <w:rsid w:val="00BC234F"/>
    <w:rsid w:val="00BC4DAF"/>
    <w:rsid w:val="00BC4E8D"/>
    <w:rsid w:val="00BD15DB"/>
    <w:rsid w:val="00BD34F9"/>
    <w:rsid w:val="00BD458A"/>
    <w:rsid w:val="00BD7337"/>
    <w:rsid w:val="00BE18D0"/>
    <w:rsid w:val="00BE36D0"/>
    <w:rsid w:val="00BE76D7"/>
    <w:rsid w:val="00BF1537"/>
    <w:rsid w:val="00BF661A"/>
    <w:rsid w:val="00C07092"/>
    <w:rsid w:val="00C16F0C"/>
    <w:rsid w:val="00C2038E"/>
    <w:rsid w:val="00C213D7"/>
    <w:rsid w:val="00C22D3A"/>
    <w:rsid w:val="00C26A16"/>
    <w:rsid w:val="00C27530"/>
    <w:rsid w:val="00C3077D"/>
    <w:rsid w:val="00C32F78"/>
    <w:rsid w:val="00C41F18"/>
    <w:rsid w:val="00C43C89"/>
    <w:rsid w:val="00C43D5F"/>
    <w:rsid w:val="00C46C4A"/>
    <w:rsid w:val="00C534AC"/>
    <w:rsid w:val="00C634B3"/>
    <w:rsid w:val="00C66795"/>
    <w:rsid w:val="00C740B0"/>
    <w:rsid w:val="00C75550"/>
    <w:rsid w:val="00C82BFD"/>
    <w:rsid w:val="00C842B7"/>
    <w:rsid w:val="00C951D3"/>
    <w:rsid w:val="00CC01CB"/>
    <w:rsid w:val="00CD07C8"/>
    <w:rsid w:val="00CD613A"/>
    <w:rsid w:val="00CE12A9"/>
    <w:rsid w:val="00CE365F"/>
    <w:rsid w:val="00CE4301"/>
    <w:rsid w:val="00CF0B17"/>
    <w:rsid w:val="00CF4ED6"/>
    <w:rsid w:val="00CF5F4A"/>
    <w:rsid w:val="00D0467A"/>
    <w:rsid w:val="00D11111"/>
    <w:rsid w:val="00D11F10"/>
    <w:rsid w:val="00D121A1"/>
    <w:rsid w:val="00D1570D"/>
    <w:rsid w:val="00D16D5B"/>
    <w:rsid w:val="00D22BB9"/>
    <w:rsid w:val="00D275EF"/>
    <w:rsid w:val="00D30D12"/>
    <w:rsid w:val="00D36A1E"/>
    <w:rsid w:val="00D41A99"/>
    <w:rsid w:val="00D46A6D"/>
    <w:rsid w:val="00D47412"/>
    <w:rsid w:val="00D50B4D"/>
    <w:rsid w:val="00D53347"/>
    <w:rsid w:val="00D65408"/>
    <w:rsid w:val="00D707AC"/>
    <w:rsid w:val="00D711B4"/>
    <w:rsid w:val="00D81D69"/>
    <w:rsid w:val="00D85B16"/>
    <w:rsid w:val="00D87660"/>
    <w:rsid w:val="00DA1596"/>
    <w:rsid w:val="00DA63A6"/>
    <w:rsid w:val="00DA6EF4"/>
    <w:rsid w:val="00DA7F64"/>
    <w:rsid w:val="00DB001C"/>
    <w:rsid w:val="00DC29E8"/>
    <w:rsid w:val="00DC371C"/>
    <w:rsid w:val="00DC4E16"/>
    <w:rsid w:val="00DD108E"/>
    <w:rsid w:val="00DD1E1B"/>
    <w:rsid w:val="00DD542F"/>
    <w:rsid w:val="00DE0950"/>
    <w:rsid w:val="00DE11BA"/>
    <w:rsid w:val="00DE4AC0"/>
    <w:rsid w:val="00DF0506"/>
    <w:rsid w:val="00DF5602"/>
    <w:rsid w:val="00E01331"/>
    <w:rsid w:val="00E03C9B"/>
    <w:rsid w:val="00E123B2"/>
    <w:rsid w:val="00E14283"/>
    <w:rsid w:val="00E22CAB"/>
    <w:rsid w:val="00E24CC5"/>
    <w:rsid w:val="00E3388D"/>
    <w:rsid w:val="00E33EAD"/>
    <w:rsid w:val="00E3686D"/>
    <w:rsid w:val="00E373AC"/>
    <w:rsid w:val="00E45DB0"/>
    <w:rsid w:val="00E500FE"/>
    <w:rsid w:val="00E57EF1"/>
    <w:rsid w:val="00E6209B"/>
    <w:rsid w:val="00E63301"/>
    <w:rsid w:val="00E64E64"/>
    <w:rsid w:val="00E709DB"/>
    <w:rsid w:val="00E724F3"/>
    <w:rsid w:val="00E80697"/>
    <w:rsid w:val="00E83A6E"/>
    <w:rsid w:val="00E85E80"/>
    <w:rsid w:val="00E958B1"/>
    <w:rsid w:val="00E96D7C"/>
    <w:rsid w:val="00E97A49"/>
    <w:rsid w:val="00EA2F89"/>
    <w:rsid w:val="00EA3A5A"/>
    <w:rsid w:val="00EB73C6"/>
    <w:rsid w:val="00EC7463"/>
    <w:rsid w:val="00EC78B2"/>
    <w:rsid w:val="00ED13A2"/>
    <w:rsid w:val="00ED1CA6"/>
    <w:rsid w:val="00EE130E"/>
    <w:rsid w:val="00EE2CE3"/>
    <w:rsid w:val="00EE5E6D"/>
    <w:rsid w:val="00EF4405"/>
    <w:rsid w:val="00F00458"/>
    <w:rsid w:val="00F04B5E"/>
    <w:rsid w:val="00F07D59"/>
    <w:rsid w:val="00F12592"/>
    <w:rsid w:val="00F145E0"/>
    <w:rsid w:val="00F16B5A"/>
    <w:rsid w:val="00F17626"/>
    <w:rsid w:val="00F20C4F"/>
    <w:rsid w:val="00F217FC"/>
    <w:rsid w:val="00F27F63"/>
    <w:rsid w:val="00F33E53"/>
    <w:rsid w:val="00F402D0"/>
    <w:rsid w:val="00F50DEF"/>
    <w:rsid w:val="00F73616"/>
    <w:rsid w:val="00F73A83"/>
    <w:rsid w:val="00F73F40"/>
    <w:rsid w:val="00F810EA"/>
    <w:rsid w:val="00F85A33"/>
    <w:rsid w:val="00F90A50"/>
    <w:rsid w:val="00F97BB9"/>
    <w:rsid w:val="00FA5DC6"/>
    <w:rsid w:val="00FA7C27"/>
    <w:rsid w:val="00FB368D"/>
    <w:rsid w:val="00FC03C9"/>
    <w:rsid w:val="00FC6EB1"/>
    <w:rsid w:val="00FE0351"/>
    <w:rsid w:val="00FF4802"/>
    <w:rsid w:val="00FF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D85132-CE36-4C51-884B-F346C639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15E4"/>
    <w:pPr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Standard"/>
    <w:link w:val="Heading1Char"/>
    <w:rsid w:val="002015E4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15E4"/>
    <w:rPr>
      <w:rFonts w:ascii="Calibri" w:eastAsia="Droid Sans Fallback" w:hAnsi="Calibri" w:cs="F1"/>
      <w:kern w:val="3"/>
    </w:rPr>
  </w:style>
  <w:style w:type="paragraph" w:customStyle="1" w:styleId="Standard">
    <w:name w:val="Standard"/>
    <w:rsid w:val="002015E4"/>
    <w:pPr>
      <w:suppressAutoHyphens/>
      <w:autoSpaceDN w:val="0"/>
      <w:spacing w:line="240" w:lineRule="auto"/>
      <w:textAlignment w:val="baseline"/>
    </w:pPr>
    <w:rPr>
      <w:rFonts w:ascii="Calibri" w:eastAsia="Droid Sans Fallback" w:hAnsi="Calibri" w:cs="F1"/>
      <w:kern w:val="3"/>
    </w:rPr>
  </w:style>
  <w:style w:type="character" w:styleId="Emphasis">
    <w:name w:val="Emphasis"/>
    <w:uiPriority w:val="20"/>
    <w:qFormat/>
    <w:rsid w:val="002015E4"/>
    <w:rPr>
      <w:b/>
      <w:bCs/>
      <w:i w:val="0"/>
      <w:iCs w:val="0"/>
    </w:rPr>
  </w:style>
  <w:style w:type="character" w:customStyle="1" w:styleId="st1">
    <w:name w:val="st1"/>
    <w:basedOn w:val="DefaultParagraphFont"/>
    <w:rsid w:val="002015E4"/>
  </w:style>
  <w:style w:type="character" w:customStyle="1" w:styleId="title-text">
    <w:name w:val="title-text"/>
    <w:basedOn w:val="DefaultParagraphFont"/>
    <w:rsid w:val="002015E4"/>
  </w:style>
  <w:style w:type="character" w:customStyle="1" w:styleId="StrongEmphasis">
    <w:name w:val="Strong Emphasis"/>
    <w:rsid w:val="002015E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BF1537"/>
    <w:rPr>
      <w:color w:val="0000FF"/>
      <w:u w:val="single"/>
    </w:rPr>
  </w:style>
  <w:style w:type="character" w:customStyle="1" w:styleId="ref-journal">
    <w:name w:val="ref-journal"/>
    <w:basedOn w:val="DefaultParagraphFont"/>
    <w:rsid w:val="000E4073"/>
  </w:style>
  <w:style w:type="character" w:customStyle="1" w:styleId="ref-vol">
    <w:name w:val="ref-vol"/>
    <w:basedOn w:val="DefaultParagraphFont"/>
    <w:rsid w:val="000E4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asia.ensembl.org/Ovis_aries_rambouillet/Location/View?db=core;g=ENSOARG00020005927;r=3:99648330-9987376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sia.ensembl.org/Ovis_aries_rambouillet/Location/View?db=core;g=ENSOARG00020005927;r=3:99648330-99873763" TargetMode="External"/><Relationship Id="rId5" Type="http://schemas.openxmlformats.org/officeDocument/2006/relationships/hyperlink" Target="https://asia.ensembl.org/Ovis_aries_rambouillet/Location/View?db=core;g=ENSOARG00020005927;r=3:99648330-99873763" TargetMode="External"/><Relationship Id="rId4" Type="http://schemas.openxmlformats.org/officeDocument/2006/relationships/hyperlink" Target="https://asia.ensembl.org/Ovis_aries_rambouillet/Location/View?db=core;g=ENSOARG00020005927;r=3:99648330-9987376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90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8-05T04:53:00Z</dcterms:created>
  <dcterms:modified xsi:type="dcterms:W3CDTF">2021-08-05T04:53:00Z</dcterms:modified>
</cp:coreProperties>
</file>